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F75F9" w14:textId="53B9587B" w:rsidR="00610EB3" w:rsidRPr="00751841" w:rsidRDefault="00751841" w:rsidP="001D224B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751841">
        <w:rPr>
          <w:rFonts w:ascii="Calibri" w:hAnsi="Calibri" w:cs="Calibri"/>
          <w:b/>
          <w:bCs/>
          <w:sz w:val="24"/>
          <w:szCs w:val="24"/>
        </w:rPr>
        <w:t xml:space="preserve">Supplementary Table </w:t>
      </w:r>
      <w:r w:rsidR="00AA14F0" w:rsidRPr="00751841">
        <w:rPr>
          <w:rFonts w:ascii="Calibri" w:hAnsi="Calibri" w:cs="Calibri"/>
          <w:b/>
          <w:bCs/>
          <w:sz w:val="24"/>
          <w:szCs w:val="24"/>
        </w:rPr>
        <w:t>1</w:t>
      </w:r>
      <w:r w:rsidR="00C92CDC" w:rsidRPr="00751841">
        <w:rPr>
          <w:rFonts w:ascii="Calibri" w:hAnsi="Calibri" w:cs="Calibri"/>
          <w:b/>
          <w:bCs/>
          <w:sz w:val="24"/>
          <w:szCs w:val="24"/>
        </w:rPr>
        <w:t xml:space="preserve">: </w:t>
      </w:r>
      <w:r w:rsidRPr="00751841">
        <w:rPr>
          <w:rFonts w:ascii="Calibri" w:hAnsi="Calibri" w:cs="Calibri"/>
          <w:b/>
          <w:bCs/>
          <w:sz w:val="24"/>
          <w:szCs w:val="24"/>
        </w:rPr>
        <w:t>Factors associated with diabetes and prediabetes in adults aged ≥18 years in Bangladeshi population, BDHS 2017-18 (all models)</w:t>
      </w:r>
    </w:p>
    <w:tbl>
      <w:tblPr>
        <w:tblStyle w:val="TableGrid"/>
        <w:tblpPr w:leftFromText="180" w:rightFromText="180" w:vertAnchor="text" w:tblpY="1"/>
        <w:tblOverlap w:val="never"/>
        <w:tblW w:w="115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1479"/>
        <w:gridCol w:w="1479"/>
        <w:gridCol w:w="1519"/>
        <w:gridCol w:w="1559"/>
        <w:gridCol w:w="1479"/>
        <w:gridCol w:w="1479"/>
      </w:tblGrid>
      <w:tr w:rsidR="00F97377" w:rsidRPr="0091570E" w14:paraId="3943E144" w14:textId="77777777" w:rsidTr="000C4E9E">
        <w:tc>
          <w:tcPr>
            <w:tcW w:w="259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43788B" w14:textId="5A3743D9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44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B716DE" w14:textId="06C7F048" w:rsidR="00F97377" w:rsidRPr="0091570E" w:rsidRDefault="00751841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Diabetes, PR</w:t>
            </w:r>
            <w:r w:rsidR="00DB3A01"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45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4A9BB3" w14:textId="434BEF71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Pre-</w:t>
            </w:r>
            <w:r w:rsidR="00751841"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diabetes, PR</w:t>
            </w:r>
            <w:r w:rsidR="00DB3A01"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(95% CI)</w:t>
            </w: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F97377" w:rsidRPr="0091570E" w14:paraId="0EC96E81" w14:textId="0396AE57" w:rsidTr="000C4E9E">
        <w:tc>
          <w:tcPr>
            <w:tcW w:w="25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5E2EA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2F30A917" w14:textId="1CEB3F7D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598A1CF0" w14:textId="6F4A0362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78D3AAD3" w14:textId="0CCE483D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Model 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EC3539" w14:textId="1FD30001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7B36D3B1" w14:textId="7CB3F02A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65F8E0F2" w14:textId="1E11783E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>Model 4</w:t>
            </w:r>
          </w:p>
        </w:tc>
      </w:tr>
      <w:tr w:rsidR="00F97377" w:rsidRPr="0091570E" w14:paraId="14CED452" w14:textId="26E32250" w:rsidTr="000C4E9E">
        <w:tc>
          <w:tcPr>
            <w:tcW w:w="2591" w:type="dxa"/>
            <w:tcBorders>
              <w:top w:val="single" w:sz="4" w:space="0" w:color="auto"/>
              <w:bottom w:val="nil"/>
            </w:tcBorders>
          </w:tcPr>
          <w:p w14:paraId="60A10049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Individual level 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1B94DDE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634AA2F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39123B57" w14:textId="2284FF80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A1A0E4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77FC6498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37B4BD25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377" w:rsidRPr="0091570E" w14:paraId="260DF185" w14:textId="357DACBA" w:rsidTr="000C4E9E">
        <w:tc>
          <w:tcPr>
            <w:tcW w:w="2591" w:type="dxa"/>
            <w:tcBorders>
              <w:top w:val="nil"/>
            </w:tcBorders>
          </w:tcPr>
          <w:p w14:paraId="5DB41B1D" w14:textId="0A059393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Age in years</w:t>
            </w:r>
            <w:r w:rsidR="009C53CA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, (ref: 18-34)</w:t>
            </w:r>
          </w:p>
        </w:tc>
        <w:tc>
          <w:tcPr>
            <w:tcW w:w="1479" w:type="dxa"/>
            <w:tcBorders>
              <w:top w:val="nil"/>
            </w:tcBorders>
          </w:tcPr>
          <w:p w14:paraId="618112C1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</w:tcBorders>
          </w:tcPr>
          <w:p w14:paraId="360EFB6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nil"/>
            </w:tcBorders>
          </w:tcPr>
          <w:p w14:paraId="2FB9738B" w14:textId="415A08C3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A51BAE4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</w:tcBorders>
          </w:tcPr>
          <w:p w14:paraId="6D06C28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</w:tcBorders>
          </w:tcPr>
          <w:p w14:paraId="57C059A9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377" w:rsidRPr="0091570E" w14:paraId="695E7169" w14:textId="3ADFF8B7" w:rsidTr="000C4E9E">
        <w:tc>
          <w:tcPr>
            <w:tcW w:w="2591" w:type="dxa"/>
          </w:tcPr>
          <w:p w14:paraId="5FD6EF40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35-39</w:t>
            </w:r>
          </w:p>
        </w:tc>
        <w:tc>
          <w:tcPr>
            <w:tcW w:w="1479" w:type="dxa"/>
          </w:tcPr>
          <w:p w14:paraId="53A55360" w14:textId="55ECF583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8</w:t>
            </w:r>
            <w:r w:rsidR="00D164EB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5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2.3</w:t>
            </w:r>
            <w:r w:rsidR="00D164EB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8764251" w14:textId="2C8B4B44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7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2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087C5DA6" w14:textId="76D33648" w:rsidR="00F97377" w:rsidRPr="0091570E" w:rsidRDefault="00BC625C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8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-2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AEB2DC0" w14:textId="00099C30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3B00BB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3B00BB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6705D6F5" w14:textId="6B187A3C" w:rsidR="00F97377" w:rsidRPr="0091570E" w:rsidRDefault="00E230F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1.00-1.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3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6EE28E8D" w14:textId="6444F6FA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19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(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5976FD84" w14:textId="0F5AFE1A" w:rsidTr="000C4E9E">
        <w:tc>
          <w:tcPr>
            <w:tcW w:w="2591" w:type="dxa"/>
          </w:tcPr>
          <w:p w14:paraId="6731C5C0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40-44</w:t>
            </w:r>
          </w:p>
        </w:tc>
        <w:tc>
          <w:tcPr>
            <w:tcW w:w="1479" w:type="dxa"/>
          </w:tcPr>
          <w:p w14:paraId="7B7C3335" w14:textId="7D39B44A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4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3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0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57E74BA" w14:textId="3ED1684A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2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66C57E00" w14:textId="02549DE9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1.8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3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E147B02" w14:textId="66BA02EB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3B00BB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38A23248" w14:textId="1AF5017E" w:rsidR="00F97377" w:rsidRPr="0091570E" w:rsidRDefault="00E230F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2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4843CED5" w14:textId="7529607B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5D6BE677" w14:textId="25DE487A" w:rsidTr="000C4E9E">
        <w:tc>
          <w:tcPr>
            <w:tcW w:w="2591" w:type="dxa"/>
          </w:tcPr>
          <w:p w14:paraId="44E896C8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45-49</w:t>
            </w:r>
          </w:p>
        </w:tc>
        <w:tc>
          <w:tcPr>
            <w:tcW w:w="1479" w:type="dxa"/>
          </w:tcPr>
          <w:p w14:paraId="29ED4ABA" w14:textId="6AC2CEB9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5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2.0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3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C171926" w14:textId="4E8191A8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1.8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2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0F5893C5" w14:textId="1906140A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3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8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3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500A6E1" w14:textId="4EF8AC68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3B00BB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78BD2720" w14:textId="24B31FEC" w:rsidR="00F97377" w:rsidRPr="0091570E" w:rsidRDefault="00E230F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-1.4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1E9E9CDF" w14:textId="17289BB7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116B6DDE" w14:textId="1EC74A7D" w:rsidTr="000C4E9E">
        <w:tc>
          <w:tcPr>
            <w:tcW w:w="2591" w:type="dxa"/>
          </w:tcPr>
          <w:p w14:paraId="0F7557F9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50-54</w:t>
            </w:r>
          </w:p>
        </w:tc>
        <w:tc>
          <w:tcPr>
            <w:tcW w:w="1479" w:type="dxa"/>
          </w:tcPr>
          <w:p w14:paraId="23BC9EC9" w14:textId="4BDBD00B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4.</w:t>
            </w:r>
            <w:r w:rsidR="00D164EB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DE8F300" w14:textId="448346F2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0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9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162448C2" w14:textId="43B23F18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1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6A01DC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4.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0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A3059A6" w14:textId="6D5A0E5C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3B00BB"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</w:t>
            </w:r>
            <w:r w:rsidR="003B00BB" w:rsidRPr="0091570E">
              <w:rPr>
                <w:rFonts w:ascii="Calibri" w:hAnsi="Calibri" w:cs="Calibri"/>
                <w:sz w:val="16"/>
                <w:szCs w:val="16"/>
              </w:rPr>
              <w:t>.4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1F0E6075" w14:textId="79083A48" w:rsidR="00F97377" w:rsidRPr="0091570E" w:rsidRDefault="00E230F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0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C50A056" w14:textId="581CE889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9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0F21954A" w14:textId="24A3C823" w:rsidTr="000C4E9E">
        <w:trPr>
          <w:trHeight w:val="122"/>
        </w:trPr>
        <w:tc>
          <w:tcPr>
            <w:tcW w:w="2591" w:type="dxa"/>
          </w:tcPr>
          <w:p w14:paraId="61628A14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55-59</w:t>
            </w:r>
          </w:p>
        </w:tc>
        <w:tc>
          <w:tcPr>
            <w:tcW w:w="1479" w:type="dxa"/>
          </w:tcPr>
          <w:p w14:paraId="1C581675" w14:textId="0404EFB0" w:rsidR="00F97377" w:rsidRPr="0091570E" w:rsidRDefault="00D164EB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77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D0516A3" w14:textId="541D60BD" w:rsidR="00F97377" w:rsidRPr="0091570E" w:rsidRDefault="002C5F83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9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29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7A623D46" w14:textId="7FAB6C74" w:rsidR="00F97377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70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.4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598A375" w14:textId="3CB1720C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2D7708" w:rsidRPr="0091570E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(1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1.6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157D2B4B" w14:textId="50F1F86F" w:rsidR="00F97377" w:rsidRPr="0091570E" w:rsidRDefault="00E230F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3958DC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1.5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2B298F29" w14:textId="07743A95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5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402C73D3" w14:textId="0226D714" w:rsidTr="000C4E9E">
        <w:tc>
          <w:tcPr>
            <w:tcW w:w="2591" w:type="dxa"/>
          </w:tcPr>
          <w:p w14:paraId="14AFDDAB" w14:textId="580D47D2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60-64</w:t>
            </w:r>
          </w:p>
        </w:tc>
        <w:tc>
          <w:tcPr>
            <w:tcW w:w="1479" w:type="dxa"/>
          </w:tcPr>
          <w:p w14:paraId="39D7A2F7" w14:textId="0C90DE9E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2.6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4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34E435CF" w14:textId="37762B29" w:rsidR="00F97377" w:rsidRPr="0091570E" w:rsidRDefault="001D53D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2093C043" w14:textId="2C4B8677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3.9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7C50ED3" w14:textId="4BE2DB8E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2D7708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2D7708" w:rsidRPr="0091570E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(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1.6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D6C5EC8" w14:textId="68BACC48" w:rsidR="00F97377" w:rsidRPr="0091570E" w:rsidRDefault="00E230F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216A35" w:rsidRPr="0091570E">
              <w:rPr>
                <w:rFonts w:ascii="Calibri" w:hAnsi="Calibri" w:cs="Calibri"/>
                <w:sz w:val="16"/>
                <w:szCs w:val="16"/>
              </w:rPr>
              <w:t>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216A35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1.5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216A35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12F0211" w14:textId="590DA988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.2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.0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5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5BE1A26C" w14:textId="0C712D75" w:rsidTr="000C4E9E">
        <w:tc>
          <w:tcPr>
            <w:tcW w:w="2591" w:type="dxa"/>
          </w:tcPr>
          <w:p w14:paraId="1668FE2B" w14:textId="683F6704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≥65</w:t>
            </w:r>
          </w:p>
        </w:tc>
        <w:tc>
          <w:tcPr>
            <w:tcW w:w="1479" w:type="dxa"/>
          </w:tcPr>
          <w:p w14:paraId="54EB79A2" w14:textId="468C3DDE" w:rsidR="00F97377" w:rsidRPr="0091570E" w:rsidRDefault="001D53D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3.8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AABEE34" w14:textId="0D2E5A73" w:rsidR="00F97377" w:rsidRPr="0091570E" w:rsidRDefault="002C5F83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6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625C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BC625C" w:rsidRPr="0091570E">
              <w:rPr>
                <w:rFonts w:ascii="Calibri" w:hAnsi="Calibri" w:cs="Calibri"/>
                <w:sz w:val="16"/>
                <w:szCs w:val="16"/>
              </w:rPr>
              <w:t>-3.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37</w:t>
            </w:r>
            <w:r w:rsidR="00BC625C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68A616AA" w14:textId="08D188C7" w:rsidR="00F97377" w:rsidRPr="0091570E" w:rsidRDefault="000034BD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 xml:space="preserve"> (2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.5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B956466" w14:textId="3D208F0E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2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A45CAF" w:rsidRPr="0091570E">
              <w:rPr>
                <w:rFonts w:ascii="Calibri" w:hAnsi="Calibri" w:cs="Calibri"/>
                <w:sz w:val="16"/>
                <w:szCs w:val="16"/>
              </w:rPr>
              <w:t>5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69A40AA" w14:textId="79D46BFE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9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4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1FC5DE5" w14:textId="42C8EDA0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9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2E534E" w:rsidRPr="0091570E" w14:paraId="31BB8F31" w14:textId="77777777" w:rsidTr="000C4E9E">
        <w:tc>
          <w:tcPr>
            <w:tcW w:w="2591" w:type="dxa"/>
          </w:tcPr>
          <w:p w14:paraId="17961EB7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75251ED4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2C1CAEBE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19" w:type="dxa"/>
          </w:tcPr>
          <w:p w14:paraId="63686F16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59" w:type="dxa"/>
          </w:tcPr>
          <w:p w14:paraId="387A8472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4F37E101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2DBFCA2B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</w:tr>
      <w:tr w:rsidR="00F97377" w:rsidRPr="0091570E" w14:paraId="318D5BED" w14:textId="58A90B7C" w:rsidTr="000C4E9E">
        <w:tc>
          <w:tcPr>
            <w:tcW w:w="2591" w:type="dxa"/>
          </w:tcPr>
          <w:p w14:paraId="7A2102B1" w14:textId="20DB7BCD" w:rsidR="00F97377" w:rsidRPr="0091570E" w:rsidRDefault="00751841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Sex,</w:t>
            </w:r>
            <w:r w:rsidRPr="0091570E">
              <w:rPr>
                <w:bCs/>
                <w:i/>
                <w:iCs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(</w:t>
            </w:r>
            <w:r w:rsidR="00F97377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ref: </w:t>
            </w:r>
            <w:r w:rsidR="002C5F83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women</w:t>
            </w:r>
            <w:r w:rsidR="00F97377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F712AFF" w14:textId="6978FD5A" w:rsidR="00F97377" w:rsidRPr="0091570E" w:rsidRDefault="002C5F83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2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(1.06-1.4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  <w:r w:rsidRPr="0091570E" w:rsidDel="002C5F83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479" w:type="dxa"/>
          </w:tcPr>
          <w:p w14:paraId="605030A9" w14:textId="62BB8F1A" w:rsidR="00F97377" w:rsidRPr="0091570E" w:rsidRDefault="002C5F83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19</w:t>
            </w:r>
            <w:r w:rsidR="00BC625C"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3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138B6BA8" w14:textId="506DBEF2" w:rsidR="00F97377" w:rsidRPr="0091570E" w:rsidRDefault="000034BD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17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52AABF9" w14:textId="4582B6CF" w:rsidR="00F97377" w:rsidRPr="0091570E" w:rsidRDefault="00840D1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90-1.1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49B55B22" w14:textId="42ABF2A0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E988817" w14:textId="5BF8579E" w:rsidR="00F97377" w:rsidRPr="0091570E" w:rsidRDefault="000E0599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216A35"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216A35"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216A35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2E534E" w:rsidRPr="0091570E" w14:paraId="5045E977" w14:textId="77777777" w:rsidTr="000C4E9E">
        <w:tc>
          <w:tcPr>
            <w:tcW w:w="2591" w:type="dxa"/>
          </w:tcPr>
          <w:p w14:paraId="578651CD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56FD084D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44346237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19" w:type="dxa"/>
          </w:tcPr>
          <w:p w14:paraId="28A8B591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59" w:type="dxa"/>
          </w:tcPr>
          <w:p w14:paraId="6B4A507E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1CFEE34B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79626EE9" w14:textId="77777777" w:rsidR="002E534E" w:rsidRPr="0091570E" w:rsidRDefault="002E534E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</w:tr>
      <w:tr w:rsidR="00F97377" w:rsidRPr="0091570E" w14:paraId="3E648D94" w14:textId="3E02F7EE" w:rsidTr="000C4E9E">
        <w:tc>
          <w:tcPr>
            <w:tcW w:w="2591" w:type="dxa"/>
            <w:vAlign w:val="center"/>
          </w:tcPr>
          <w:p w14:paraId="170C6C1E" w14:textId="2CC2EE22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Body Mass Index (kg/m</w:t>
            </w: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="009C53CA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), (ref: normal weight)</w:t>
            </w:r>
          </w:p>
        </w:tc>
        <w:tc>
          <w:tcPr>
            <w:tcW w:w="1479" w:type="dxa"/>
          </w:tcPr>
          <w:p w14:paraId="529C6648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780477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550CB883" w14:textId="7F67ADB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CDA990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1A8970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625397C9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1570E" w:rsidRPr="0091570E" w14:paraId="17BC3CA3" w14:textId="5AAE6B3F" w:rsidTr="000C4E9E">
        <w:tc>
          <w:tcPr>
            <w:tcW w:w="2591" w:type="dxa"/>
            <w:vAlign w:val="center"/>
          </w:tcPr>
          <w:p w14:paraId="32982F39" w14:textId="69716E4A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Underweight (&lt;18.5)</w:t>
            </w:r>
          </w:p>
        </w:tc>
        <w:tc>
          <w:tcPr>
            <w:tcW w:w="1479" w:type="dxa"/>
          </w:tcPr>
          <w:p w14:paraId="135869FD" w14:textId="3E07709D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78 (0.63-0.97)</w:t>
            </w:r>
          </w:p>
        </w:tc>
        <w:tc>
          <w:tcPr>
            <w:tcW w:w="1479" w:type="dxa"/>
          </w:tcPr>
          <w:p w14:paraId="6C2B4385" w14:textId="062488C2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84 (0.68-1.04)</w:t>
            </w:r>
          </w:p>
        </w:tc>
        <w:tc>
          <w:tcPr>
            <w:tcW w:w="1519" w:type="dxa"/>
          </w:tcPr>
          <w:p w14:paraId="41E6BEF0" w14:textId="116D3E2A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83 (0.67-1.03)</w:t>
            </w:r>
          </w:p>
        </w:tc>
        <w:tc>
          <w:tcPr>
            <w:tcW w:w="1559" w:type="dxa"/>
          </w:tcPr>
          <w:p w14:paraId="7EE617BD" w14:textId="2DAA7A67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6 (0.82-1.11)</w:t>
            </w:r>
          </w:p>
        </w:tc>
        <w:tc>
          <w:tcPr>
            <w:tcW w:w="1479" w:type="dxa"/>
          </w:tcPr>
          <w:p w14:paraId="2BA46F9B" w14:textId="194C6A41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8 (0.84-1.14)</w:t>
            </w:r>
          </w:p>
        </w:tc>
        <w:tc>
          <w:tcPr>
            <w:tcW w:w="1479" w:type="dxa"/>
          </w:tcPr>
          <w:p w14:paraId="729BB834" w14:textId="2DB071B4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7 (0.83-1.13)</w:t>
            </w:r>
          </w:p>
        </w:tc>
      </w:tr>
      <w:tr w:rsidR="0091570E" w:rsidRPr="0091570E" w14:paraId="23366F7B" w14:textId="59B00EFF" w:rsidTr="000C4E9E">
        <w:tc>
          <w:tcPr>
            <w:tcW w:w="2591" w:type="dxa"/>
            <w:vAlign w:val="center"/>
          </w:tcPr>
          <w:p w14:paraId="44E841FC" w14:textId="1B559228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Overweight (23.0-27.5)</w:t>
            </w:r>
          </w:p>
        </w:tc>
        <w:tc>
          <w:tcPr>
            <w:tcW w:w="1479" w:type="dxa"/>
          </w:tcPr>
          <w:p w14:paraId="1D384926" w14:textId="1A48D02F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37 (1.19-1.59)</w:t>
            </w:r>
          </w:p>
        </w:tc>
        <w:tc>
          <w:tcPr>
            <w:tcW w:w="1479" w:type="dxa"/>
          </w:tcPr>
          <w:p w14:paraId="4881B6D7" w14:textId="5EF6CC27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4 (1.07-1.44)</w:t>
            </w:r>
          </w:p>
        </w:tc>
        <w:tc>
          <w:tcPr>
            <w:tcW w:w="1519" w:type="dxa"/>
          </w:tcPr>
          <w:p w14:paraId="135B002A" w14:textId="2C2529FE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3 (1.06-1.43)</w:t>
            </w:r>
          </w:p>
        </w:tc>
        <w:tc>
          <w:tcPr>
            <w:tcW w:w="1559" w:type="dxa"/>
          </w:tcPr>
          <w:p w14:paraId="3D12DCB8" w14:textId="34A6252E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15 (1.02-1.29)</w:t>
            </w:r>
          </w:p>
        </w:tc>
        <w:tc>
          <w:tcPr>
            <w:tcW w:w="1479" w:type="dxa"/>
          </w:tcPr>
          <w:p w14:paraId="08A5EF46" w14:textId="64ED1D44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9 (0.96-1.22)</w:t>
            </w:r>
          </w:p>
        </w:tc>
        <w:tc>
          <w:tcPr>
            <w:tcW w:w="1479" w:type="dxa"/>
          </w:tcPr>
          <w:p w14:paraId="48B804C6" w14:textId="50400E42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7 (0.95-1.21)</w:t>
            </w:r>
          </w:p>
        </w:tc>
      </w:tr>
      <w:tr w:rsidR="0091570E" w:rsidRPr="0091570E" w14:paraId="36D944C0" w14:textId="6A4C1497" w:rsidTr="000C4E9E">
        <w:tc>
          <w:tcPr>
            <w:tcW w:w="2591" w:type="dxa"/>
            <w:vAlign w:val="center"/>
          </w:tcPr>
          <w:p w14:paraId="7A5F8A36" w14:textId="4A8D8FC2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Obese (</w:t>
            </w:r>
            <w:r w:rsidRPr="0091570E">
              <w:rPr>
                <w:rFonts w:ascii="Calibri" w:hAnsi="Calibri" w:cs="Calibri"/>
                <w:sz w:val="16"/>
                <w:szCs w:val="16"/>
                <w:u w:val="single"/>
              </w:rPr>
              <w:t>&gt;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27.5)</w:t>
            </w:r>
          </w:p>
        </w:tc>
        <w:tc>
          <w:tcPr>
            <w:tcW w:w="1479" w:type="dxa"/>
          </w:tcPr>
          <w:p w14:paraId="3E46333A" w14:textId="2A419D1B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79 (1.49-2.15)</w:t>
            </w:r>
          </w:p>
        </w:tc>
        <w:tc>
          <w:tcPr>
            <w:tcW w:w="1479" w:type="dxa"/>
          </w:tcPr>
          <w:p w14:paraId="25BF4EED" w14:textId="5C9EB63D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47 (1.22-1.77)</w:t>
            </w:r>
          </w:p>
        </w:tc>
        <w:tc>
          <w:tcPr>
            <w:tcW w:w="1519" w:type="dxa"/>
          </w:tcPr>
          <w:p w14:paraId="26280A6B" w14:textId="251C2C0B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45 (1.21-1.75)</w:t>
            </w:r>
          </w:p>
        </w:tc>
        <w:tc>
          <w:tcPr>
            <w:tcW w:w="1559" w:type="dxa"/>
          </w:tcPr>
          <w:p w14:paraId="79A68AF2" w14:textId="4DF6D1CD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39 (1.19-1.62)</w:t>
            </w:r>
          </w:p>
        </w:tc>
        <w:tc>
          <w:tcPr>
            <w:tcW w:w="1479" w:type="dxa"/>
          </w:tcPr>
          <w:p w14:paraId="7E66C4BF" w14:textId="1FECFC42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4 (1.06-1.45)</w:t>
            </w:r>
          </w:p>
        </w:tc>
        <w:tc>
          <w:tcPr>
            <w:tcW w:w="1479" w:type="dxa"/>
          </w:tcPr>
          <w:p w14:paraId="3B8FCC4C" w14:textId="21B1128E" w:rsidR="0091570E" w:rsidRPr="0091570E" w:rsidRDefault="0091570E" w:rsidP="0091570E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3 (1.05-1.44)</w:t>
            </w:r>
          </w:p>
        </w:tc>
      </w:tr>
      <w:tr w:rsidR="008B7770" w:rsidRPr="0091570E" w14:paraId="187CC5BE" w14:textId="77777777" w:rsidTr="000C4E9E">
        <w:tc>
          <w:tcPr>
            <w:tcW w:w="2591" w:type="dxa"/>
            <w:vAlign w:val="center"/>
          </w:tcPr>
          <w:p w14:paraId="7E0AF452" w14:textId="3F70F646" w:rsidR="008B7770" w:rsidRPr="0091570E" w:rsidRDefault="000A7437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Level of education (</w:t>
            </w:r>
            <w:r w:rsidR="008B7770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ref: higher education)</w:t>
            </w:r>
          </w:p>
        </w:tc>
        <w:tc>
          <w:tcPr>
            <w:tcW w:w="1479" w:type="dxa"/>
          </w:tcPr>
          <w:p w14:paraId="054BDCE9" w14:textId="77777777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A669882" w14:textId="77777777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5CF5801A" w14:textId="77777777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404D38" w14:textId="77777777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2ADF4D23" w14:textId="77777777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39F11DA" w14:textId="77777777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B7770" w:rsidRPr="0091570E" w14:paraId="0EFB7DDC" w14:textId="77777777" w:rsidTr="000C4E9E">
        <w:tc>
          <w:tcPr>
            <w:tcW w:w="2591" w:type="dxa"/>
            <w:vAlign w:val="center"/>
          </w:tcPr>
          <w:p w14:paraId="14E04049" w14:textId="194568AC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 xml:space="preserve">No education, preschool </w:t>
            </w:r>
          </w:p>
        </w:tc>
        <w:tc>
          <w:tcPr>
            <w:tcW w:w="1479" w:type="dxa"/>
          </w:tcPr>
          <w:p w14:paraId="7A0EEF15" w14:textId="1EE91DC1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7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55-0.8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29F6EC2C" w14:textId="70272B5C" w:rsidR="008B7770" w:rsidRPr="0091570E" w:rsidRDefault="002D2BA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0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 xml:space="preserve"> (0.79-1.26)</w:t>
            </w:r>
          </w:p>
        </w:tc>
        <w:tc>
          <w:tcPr>
            <w:tcW w:w="1519" w:type="dxa"/>
          </w:tcPr>
          <w:p w14:paraId="00CF0B10" w14:textId="29B755BE" w:rsidR="008B7770" w:rsidRPr="0091570E" w:rsidRDefault="000034BD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3 (0.7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1E80555" w14:textId="5B86BDAB" w:rsidR="008B7770" w:rsidRPr="0091570E" w:rsidRDefault="002E5A4D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D216146" w14:textId="456FFC42" w:rsidR="008B7770" w:rsidRPr="0091570E" w:rsidRDefault="00BA3D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0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649DA623" w14:textId="4BD48941" w:rsidR="008B7770" w:rsidRPr="0091570E" w:rsidRDefault="000E0599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8B7770" w:rsidRPr="0091570E" w14:paraId="07414169" w14:textId="77777777" w:rsidTr="000C4E9E">
        <w:tc>
          <w:tcPr>
            <w:tcW w:w="2591" w:type="dxa"/>
            <w:vAlign w:val="center"/>
          </w:tcPr>
          <w:p w14:paraId="4E14EA01" w14:textId="12463E21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 xml:space="preserve">Primary </w:t>
            </w:r>
          </w:p>
        </w:tc>
        <w:tc>
          <w:tcPr>
            <w:tcW w:w="1479" w:type="dxa"/>
          </w:tcPr>
          <w:p w14:paraId="1362032E" w14:textId="0109AD31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7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3220B4E2" w14:textId="1BA40D28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2 (0.99-1.50)</w:t>
            </w:r>
          </w:p>
        </w:tc>
        <w:tc>
          <w:tcPr>
            <w:tcW w:w="1519" w:type="dxa"/>
          </w:tcPr>
          <w:p w14:paraId="2BC80C48" w14:textId="6B45DB48" w:rsidR="008B7770" w:rsidRPr="0091570E" w:rsidRDefault="000034BD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16 (0.9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42)</w:t>
            </w:r>
          </w:p>
        </w:tc>
        <w:tc>
          <w:tcPr>
            <w:tcW w:w="1559" w:type="dxa"/>
          </w:tcPr>
          <w:p w14:paraId="348BF941" w14:textId="795C3CCF" w:rsidR="008B7770" w:rsidRPr="0091570E" w:rsidRDefault="00BA3D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1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78E5F6F2" w14:textId="2A35BB3B" w:rsidR="008B7770" w:rsidRPr="0091570E" w:rsidRDefault="00BA3D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1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A67F27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293F94EE" w14:textId="7BF6AC32" w:rsidR="008B7770" w:rsidRPr="0091570E" w:rsidRDefault="000E0599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8B7770" w:rsidRPr="0091570E" w14:paraId="45BD6EDD" w14:textId="77777777" w:rsidTr="000C4E9E">
        <w:tc>
          <w:tcPr>
            <w:tcW w:w="2591" w:type="dxa"/>
            <w:vAlign w:val="center"/>
          </w:tcPr>
          <w:p w14:paraId="0FE2E25C" w14:textId="69F1CFF1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 xml:space="preserve">Secondary </w:t>
            </w:r>
          </w:p>
        </w:tc>
        <w:tc>
          <w:tcPr>
            <w:tcW w:w="1479" w:type="dxa"/>
          </w:tcPr>
          <w:p w14:paraId="0E129EB2" w14:textId="42D28F58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7 (0.8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7B5EB9C6" w14:textId="6E82EFDC" w:rsidR="008B7770" w:rsidRPr="0091570E" w:rsidRDefault="008B7770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1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9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34)</w:t>
            </w:r>
          </w:p>
        </w:tc>
        <w:tc>
          <w:tcPr>
            <w:tcW w:w="1519" w:type="dxa"/>
          </w:tcPr>
          <w:p w14:paraId="7C09DA16" w14:textId="3038AC54" w:rsidR="008B7770" w:rsidRPr="0091570E" w:rsidRDefault="000034BD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8 (0.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9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30)</w:t>
            </w:r>
          </w:p>
        </w:tc>
        <w:tc>
          <w:tcPr>
            <w:tcW w:w="1559" w:type="dxa"/>
          </w:tcPr>
          <w:p w14:paraId="21007342" w14:textId="2B30D6DE" w:rsidR="008B7770" w:rsidRPr="0091570E" w:rsidRDefault="00BA3D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295268CB" w14:textId="455E64EF" w:rsidR="008B7770" w:rsidRPr="0091570E" w:rsidRDefault="000E0599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9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2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98B07F7" w14:textId="4236A7F0" w:rsidR="008B7770" w:rsidRPr="0091570E" w:rsidRDefault="000E0599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2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D05C4A" w:rsidRPr="0091570E" w14:paraId="4FBEBC7D" w14:textId="77777777" w:rsidTr="000C4E9E">
        <w:tc>
          <w:tcPr>
            <w:tcW w:w="2591" w:type="dxa"/>
          </w:tcPr>
          <w:p w14:paraId="5184F04E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7403B97F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4DF0432F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19" w:type="dxa"/>
          </w:tcPr>
          <w:p w14:paraId="154E3A45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59" w:type="dxa"/>
          </w:tcPr>
          <w:p w14:paraId="751E1486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1E064002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70D252C8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</w:tr>
      <w:tr w:rsidR="00F97377" w:rsidRPr="0091570E" w14:paraId="2D4E5387" w14:textId="4CAE4A66" w:rsidTr="000C4E9E">
        <w:tc>
          <w:tcPr>
            <w:tcW w:w="2591" w:type="dxa"/>
          </w:tcPr>
          <w:p w14:paraId="57B8A976" w14:textId="010C7C8B" w:rsidR="00F97377" w:rsidRPr="0091570E" w:rsidRDefault="00823EFC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sdt>
              <w:sdtPr>
                <w:rPr>
                  <w:rFonts w:ascii="Calibri" w:hAnsi="Calibri" w:cs="Calibri"/>
                  <w:b/>
                  <w:bCs/>
                  <w:i/>
                  <w:iCs/>
                  <w:sz w:val="16"/>
                  <w:szCs w:val="16"/>
                </w:rPr>
                <w:tag w:val="goog_rdk_7"/>
                <w:id w:val="-1170950553"/>
              </w:sdtPr>
              <w:sdtEndPr/>
              <w:sdtContent/>
            </w:sdt>
            <w:sdt>
              <w:sdtPr>
                <w:rPr>
                  <w:rFonts w:ascii="Calibri" w:hAnsi="Calibri" w:cs="Calibri"/>
                  <w:b/>
                  <w:bCs/>
                  <w:i/>
                  <w:iCs/>
                  <w:sz w:val="16"/>
                  <w:szCs w:val="16"/>
                </w:rPr>
                <w:tag w:val="goog_rdk_15"/>
                <w:id w:val="-202183398"/>
              </w:sdtPr>
              <w:sdtEndPr/>
              <w:sdtContent/>
            </w:sdt>
            <w:sdt>
              <w:sdtPr>
                <w:rPr>
                  <w:rFonts w:ascii="Calibri" w:hAnsi="Calibri" w:cs="Calibri"/>
                  <w:b/>
                  <w:bCs/>
                  <w:i/>
                  <w:iCs/>
                  <w:sz w:val="16"/>
                  <w:szCs w:val="16"/>
                </w:rPr>
                <w:tag w:val="goog_rdk_16"/>
                <w:id w:val="1897310399"/>
              </w:sdtPr>
              <w:sdtEndPr/>
              <w:sdtContent/>
            </w:sdt>
            <w:sdt>
              <w:sdtPr>
                <w:rPr>
                  <w:rFonts w:ascii="Calibri" w:hAnsi="Calibri" w:cs="Calibri"/>
                  <w:b/>
                  <w:bCs/>
                  <w:i/>
                  <w:iCs/>
                  <w:sz w:val="16"/>
                  <w:szCs w:val="16"/>
                </w:rPr>
                <w:tag w:val="goog_rdk_24"/>
                <w:id w:val="448591192"/>
              </w:sdtPr>
              <w:sdtEndPr/>
              <w:sdtContent/>
            </w:sdt>
            <w:sdt>
              <w:sdtPr>
                <w:rPr>
                  <w:rFonts w:ascii="Calibri" w:hAnsi="Calibri" w:cs="Calibri"/>
                  <w:b/>
                  <w:bCs/>
                  <w:i/>
                  <w:iCs/>
                  <w:sz w:val="16"/>
                  <w:szCs w:val="16"/>
                </w:rPr>
                <w:tag w:val="goog_rdk_25"/>
                <w:id w:val="-1849552191"/>
              </w:sdtPr>
              <w:sdtEndPr/>
              <w:sdtContent/>
            </w:sdt>
            <w:sdt>
              <w:sdtPr>
                <w:rPr>
                  <w:rFonts w:ascii="Calibri" w:hAnsi="Calibri" w:cs="Calibri"/>
                  <w:b/>
                  <w:bCs/>
                  <w:i/>
                  <w:iCs/>
                  <w:sz w:val="16"/>
                  <w:szCs w:val="16"/>
                </w:rPr>
                <w:tag w:val="goog_rdk_34"/>
                <w:id w:val="-771010832"/>
              </w:sdtPr>
              <w:sdtEndPr/>
              <w:sdtContent/>
            </w:sdt>
            <w:r w:rsidR="00F97377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Currently working,</w:t>
            </w:r>
            <w:r w:rsidR="002E6B8F" w:rsidRPr="0091570E">
              <w:rPr>
                <w:bCs/>
                <w:i/>
                <w:iCs/>
                <w:sz w:val="16"/>
                <w:szCs w:val="16"/>
              </w:rPr>
              <w:t xml:space="preserve"> </w:t>
            </w:r>
            <w:r w:rsidR="00F97377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(ref: no)</w:t>
            </w:r>
          </w:p>
        </w:tc>
        <w:tc>
          <w:tcPr>
            <w:tcW w:w="1479" w:type="dxa"/>
          </w:tcPr>
          <w:p w14:paraId="6249FDBD" w14:textId="3126BCE6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7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6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0.8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370DE164" w14:textId="74EA0304" w:rsidR="00F97377" w:rsidRPr="0091570E" w:rsidRDefault="00BC625C" w:rsidP="00A327F4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0.</w:t>
            </w:r>
            <w:r w:rsidR="008B7770"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79</w:t>
            </w: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(0.</w:t>
            </w:r>
            <w:r w:rsidR="008B7770"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68</w:t>
            </w: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-0.92)</w:t>
            </w:r>
          </w:p>
        </w:tc>
        <w:tc>
          <w:tcPr>
            <w:tcW w:w="1519" w:type="dxa"/>
          </w:tcPr>
          <w:p w14:paraId="4B982EC0" w14:textId="362987BE" w:rsidR="00F97377" w:rsidRPr="0091570E" w:rsidRDefault="00146A04" w:rsidP="00A327F4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0.8</w:t>
            </w:r>
            <w:r w:rsidR="009E0AE3"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(0.</w:t>
            </w:r>
            <w:r w:rsidR="000034BD"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69</w:t>
            </w: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-</w:t>
            </w:r>
            <w:r w:rsidR="000034BD"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0.94</w:t>
            </w:r>
            <w:r w:rsidR="006938A8"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98280EB" w14:textId="15EC765F" w:rsidR="00F97377" w:rsidRPr="0091570E" w:rsidRDefault="00840D1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i/>
                <w:iCs/>
                <w:sz w:val="16"/>
                <w:szCs w:val="16"/>
              </w:rPr>
              <w:t>0.95 (0.84-1.07)</w:t>
            </w:r>
          </w:p>
        </w:tc>
        <w:tc>
          <w:tcPr>
            <w:tcW w:w="1479" w:type="dxa"/>
          </w:tcPr>
          <w:p w14:paraId="7ED5E9E5" w14:textId="544BCF37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2A5B6688" w14:textId="5A6DDF63" w:rsidR="00F97377" w:rsidRPr="0091570E" w:rsidRDefault="00C113D6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90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D05C4A" w:rsidRPr="0091570E" w14:paraId="68049137" w14:textId="77777777" w:rsidTr="000C4E9E">
        <w:tc>
          <w:tcPr>
            <w:tcW w:w="2591" w:type="dxa"/>
          </w:tcPr>
          <w:p w14:paraId="16E07DA2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3D407D2E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6E0F1291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19" w:type="dxa"/>
          </w:tcPr>
          <w:p w14:paraId="5348421B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559" w:type="dxa"/>
          </w:tcPr>
          <w:p w14:paraId="161CE259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6D243052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  <w:tc>
          <w:tcPr>
            <w:tcW w:w="1479" w:type="dxa"/>
          </w:tcPr>
          <w:p w14:paraId="205E9847" w14:textId="77777777" w:rsidR="00D05C4A" w:rsidRPr="0091570E" w:rsidRDefault="00D05C4A" w:rsidP="00A327F4">
            <w:pPr>
              <w:jc w:val="right"/>
              <w:rPr>
                <w:rFonts w:ascii="Calibri" w:hAnsi="Calibri" w:cs="Calibri"/>
                <w:sz w:val="8"/>
                <w:szCs w:val="8"/>
              </w:rPr>
            </w:pPr>
          </w:p>
        </w:tc>
      </w:tr>
      <w:tr w:rsidR="00F97377" w:rsidRPr="0091570E" w14:paraId="6270887D" w14:textId="38245FEB" w:rsidTr="000C4E9E">
        <w:tc>
          <w:tcPr>
            <w:tcW w:w="2591" w:type="dxa"/>
          </w:tcPr>
          <w:p w14:paraId="56A48B88" w14:textId="1BF8312F" w:rsidR="00F97377" w:rsidRPr="0091570E" w:rsidRDefault="00751841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Hypertension, (</w:t>
            </w:r>
            <w:r w:rsidR="00F97377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ref: no)</w:t>
            </w:r>
          </w:p>
        </w:tc>
        <w:tc>
          <w:tcPr>
            <w:tcW w:w="1479" w:type="dxa"/>
          </w:tcPr>
          <w:p w14:paraId="0189D42D" w14:textId="7F9227C5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1D53DF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2C5F83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2D2BAF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6EB741A0" w14:textId="250CABFA" w:rsidR="00F97377" w:rsidRPr="0091570E" w:rsidRDefault="00BC625C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F50EE0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1F9D67D0" w14:textId="0317F484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3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F0D2A86" w14:textId="7FCDBAF2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2D7708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2D7708" w:rsidRPr="0091570E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(0.8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BA3D04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840D17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599945E4" w14:textId="70721864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="002E5A4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3958DC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044C1C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3ABF6A46" w14:textId="47AB29E5" w:rsidR="00F97377" w:rsidRPr="0091570E" w:rsidRDefault="00D41BC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1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55E80DDD" w14:textId="6AEE4DE0" w:rsidTr="000C4E9E">
        <w:tc>
          <w:tcPr>
            <w:tcW w:w="2591" w:type="dxa"/>
          </w:tcPr>
          <w:p w14:paraId="123106F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Household level </w:t>
            </w:r>
          </w:p>
        </w:tc>
        <w:tc>
          <w:tcPr>
            <w:tcW w:w="1479" w:type="dxa"/>
          </w:tcPr>
          <w:p w14:paraId="7DE6011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2B4FB10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7BC569E8" w14:textId="075D8F50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3CC41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735184D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726F4D9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377" w:rsidRPr="0091570E" w14:paraId="3140D5DE" w14:textId="3BDD5DA2" w:rsidTr="000C4E9E">
        <w:tc>
          <w:tcPr>
            <w:tcW w:w="2591" w:type="dxa"/>
          </w:tcPr>
          <w:p w14:paraId="4268ACDA" w14:textId="50DA6A63" w:rsidR="00F97377" w:rsidRPr="0091570E" w:rsidRDefault="009C53CA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Wealth quintile, (ref: lowest)</w:t>
            </w:r>
            <w:r w:rsidR="00F97377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79" w:type="dxa"/>
          </w:tcPr>
          <w:p w14:paraId="44BC11A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62914A8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7DFEAB3A" w14:textId="2B471F8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4BD47C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BC515E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19DD8B7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377" w:rsidRPr="0091570E" w14:paraId="1280F752" w14:textId="546B9E95" w:rsidTr="000C4E9E">
        <w:tc>
          <w:tcPr>
            <w:tcW w:w="2591" w:type="dxa"/>
          </w:tcPr>
          <w:p w14:paraId="455B3FC4" w14:textId="22185F2C" w:rsidR="00F97377" w:rsidRPr="0091570E" w:rsidRDefault="009C53CA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Second</w:t>
            </w:r>
          </w:p>
        </w:tc>
        <w:tc>
          <w:tcPr>
            <w:tcW w:w="1479" w:type="dxa"/>
          </w:tcPr>
          <w:p w14:paraId="58AA1ED0" w14:textId="599A59A9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14C61C66" w14:textId="641EB5CD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8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3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116CFEE3" w14:textId="093174E2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7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3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FC8FB4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29968480" w14:textId="6FD46140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8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6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0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78036930" w14:textId="2BFA55B4" w:rsidR="00F97377" w:rsidRPr="0091570E" w:rsidRDefault="00D41BC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8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0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41364FC1" w14:textId="4E703B65" w:rsidTr="000C4E9E">
        <w:tc>
          <w:tcPr>
            <w:tcW w:w="2591" w:type="dxa"/>
          </w:tcPr>
          <w:p w14:paraId="789CC154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 xml:space="preserve">Middle </w:t>
            </w:r>
          </w:p>
        </w:tc>
        <w:tc>
          <w:tcPr>
            <w:tcW w:w="1479" w:type="dxa"/>
          </w:tcPr>
          <w:p w14:paraId="30B1AABA" w14:textId="5A8C46AE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12B4F207" w14:textId="144280AA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3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BC625C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6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2AEF7B1C" w14:textId="3DB6B701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2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0.9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6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38A1A06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759D74AB" w14:textId="093A1052" w:rsidR="00F97377" w:rsidRPr="0091570E" w:rsidRDefault="004968B1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8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20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7A8BB42" w14:textId="27CABCC3" w:rsidR="00F97377" w:rsidRPr="0091570E" w:rsidRDefault="00C113D6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4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77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15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1FEC0054" w14:textId="119ABB01" w:rsidTr="000C4E9E">
        <w:tc>
          <w:tcPr>
            <w:tcW w:w="2591" w:type="dxa"/>
          </w:tcPr>
          <w:p w14:paraId="5B9E6BD7" w14:textId="25BD8939" w:rsidR="00F97377" w:rsidRPr="0091570E" w:rsidRDefault="009C53CA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Fourth</w:t>
            </w:r>
          </w:p>
        </w:tc>
        <w:tc>
          <w:tcPr>
            <w:tcW w:w="1479" w:type="dxa"/>
          </w:tcPr>
          <w:p w14:paraId="679BF0F1" w14:textId="52805E92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0FA3473" w14:textId="25976853" w:rsidR="00F97377" w:rsidRPr="0091570E" w:rsidRDefault="00BC625C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78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38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2.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64774596" w14:textId="1DBDCF2B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6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2.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0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11AA2D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5622A47" w14:textId="354F296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044C1C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0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044C1C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64E29D5B" w14:textId="07E4EB14" w:rsidR="00F97377" w:rsidRPr="0091570E" w:rsidRDefault="00D41BC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E0599"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3C8B7C9F" w14:textId="6CE6F743" w:rsidTr="000C4E9E">
        <w:tc>
          <w:tcPr>
            <w:tcW w:w="2591" w:type="dxa"/>
          </w:tcPr>
          <w:p w14:paraId="3BD56245" w14:textId="7FA82FB0" w:rsidR="00F97377" w:rsidRPr="0091570E" w:rsidRDefault="009C53CA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Highest</w:t>
            </w:r>
          </w:p>
        </w:tc>
        <w:tc>
          <w:tcPr>
            <w:tcW w:w="1479" w:type="dxa"/>
          </w:tcPr>
          <w:p w14:paraId="0427BD0C" w14:textId="4E7513F1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0637A65E" w14:textId="2CDE31FE" w:rsidR="00F97377" w:rsidRPr="0091570E" w:rsidRDefault="00BC625C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56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1.99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3.</w:t>
            </w:r>
            <w:r w:rsidR="008B7770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9E0AE3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19" w:type="dxa"/>
          </w:tcPr>
          <w:p w14:paraId="038C2FE2" w14:textId="56A982B5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2.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1.7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0034BD" w:rsidRPr="0091570E">
              <w:rPr>
                <w:rFonts w:ascii="Calibri" w:hAnsi="Calibri" w:cs="Calibri"/>
                <w:sz w:val="16"/>
                <w:szCs w:val="16"/>
              </w:rPr>
              <w:t>2.8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4347A7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98F8D2B" w14:textId="31F305B8" w:rsidR="00F97377" w:rsidRPr="0091570E" w:rsidRDefault="00216A35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044C1C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044C1C" w:rsidRPr="0091570E">
              <w:rPr>
                <w:rFonts w:ascii="Calibri" w:hAnsi="Calibri" w:cs="Calibri"/>
                <w:sz w:val="16"/>
                <w:szCs w:val="16"/>
              </w:rPr>
              <w:t>29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4968B1" w:rsidRPr="0091570E">
              <w:rPr>
                <w:rFonts w:ascii="Calibri" w:hAnsi="Calibri" w:cs="Calibri"/>
                <w:sz w:val="16"/>
                <w:szCs w:val="16"/>
              </w:rPr>
              <w:t>1.9</w:t>
            </w:r>
            <w:r w:rsidR="00044C1C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E0EA08D" w14:textId="131D0475" w:rsidR="00F97377" w:rsidRPr="0091570E" w:rsidRDefault="00D41BC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113D6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25CB0FBC" w14:textId="2C813950" w:rsidTr="000C4E9E">
        <w:tc>
          <w:tcPr>
            <w:tcW w:w="2591" w:type="dxa"/>
          </w:tcPr>
          <w:p w14:paraId="4E38AAD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Community level </w:t>
            </w:r>
          </w:p>
        </w:tc>
        <w:tc>
          <w:tcPr>
            <w:tcW w:w="1479" w:type="dxa"/>
          </w:tcPr>
          <w:p w14:paraId="6EFED418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3CAAC12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411B7C54" w14:textId="1FF6085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BB5A4C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3E705046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31F8438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97377" w:rsidRPr="0091570E" w14:paraId="6CFE0B5D" w14:textId="01E2F5D6" w:rsidTr="000C4E9E">
        <w:tc>
          <w:tcPr>
            <w:tcW w:w="2591" w:type="dxa"/>
          </w:tcPr>
          <w:p w14:paraId="7A276401" w14:textId="5151F0E5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lace of residence,</w:t>
            </w:r>
            <w:r w:rsidR="002E6B8F" w:rsidRPr="0091570E">
              <w:rPr>
                <w:bCs/>
                <w:i/>
                <w:iCs/>
                <w:sz w:val="16"/>
                <w:szCs w:val="16"/>
              </w:rPr>
              <w:t xml:space="preserve"> </w:t>
            </w: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(ref: rural)</w:t>
            </w:r>
          </w:p>
        </w:tc>
        <w:tc>
          <w:tcPr>
            <w:tcW w:w="1479" w:type="dxa"/>
          </w:tcPr>
          <w:p w14:paraId="543469D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1080C85D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79CDDB2F" w14:textId="2EB39B6E" w:rsidR="00F97377" w:rsidRPr="0091570E" w:rsidRDefault="00146A0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2 (0.8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="0086087E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7A7DC85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0787589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FC86335" w14:textId="539C769A" w:rsidR="00F97377" w:rsidRPr="0091570E" w:rsidRDefault="00C359B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sz w:val="16"/>
                <w:szCs w:val="16"/>
              </w:rPr>
              <w:t>1.00 (0.88-1.14)</w:t>
            </w:r>
          </w:p>
        </w:tc>
      </w:tr>
      <w:tr w:rsidR="00F97377" w:rsidRPr="0091570E" w14:paraId="4463E4A4" w14:textId="77777777" w:rsidTr="000C4E9E">
        <w:tc>
          <w:tcPr>
            <w:tcW w:w="2591" w:type="dxa"/>
          </w:tcPr>
          <w:p w14:paraId="4E8DA54C" w14:textId="11838A8B" w:rsidR="00F97377" w:rsidRPr="0091570E" w:rsidRDefault="00F97377" w:rsidP="00A327F4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Administrative division</w:t>
            </w:r>
            <w:r w:rsidR="000C4E9E"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,</w:t>
            </w:r>
            <w:r w:rsidRPr="009157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(ref: Barishal)</w:t>
            </w:r>
          </w:p>
        </w:tc>
        <w:tc>
          <w:tcPr>
            <w:tcW w:w="1479" w:type="dxa"/>
          </w:tcPr>
          <w:p w14:paraId="2B0B323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67917CFB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53749AB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F6F9008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5F57AC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574893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E6B8F" w:rsidRPr="0091570E" w14:paraId="1A3440F8" w14:textId="77777777" w:rsidTr="000C4E9E">
        <w:tc>
          <w:tcPr>
            <w:tcW w:w="2591" w:type="dxa"/>
          </w:tcPr>
          <w:p w14:paraId="597BC799" w14:textId="77777777" w:rsidR="002E6B8F" w:rsidRPr="0091570E" w:rsidRDefault="002E6B8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Chattogram</w:t>
            </w:r>
          </w:p>
        </w:tc>
        <w:tc>
          <w:tcPr>
            <w:tcW w:w="1479" w:type="dxa"/>
          </w:tcPr>
          <w:p w14:paraId="7CA527D9" w14:textId="77777777" w:rsidR="002E6B8F" w:rsidRPr="0091570E" w:rsidRDefault="002E6B8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66F6A5EB" w14:textId="77777777" w:rsidR="002E6B8F" w:rsidRPr="0091570E" w:rsidRDefault="002E6B8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1F480C67" w14:textId="5AF1034B" w:rsidR="002E6B8F" w:rsidRPr="0091570E" w:rsidRDefault="002E6B8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9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6A01DC" w:rsidRPr="0091570E">
              <w:rPr>
                <w:rFonts w:ascii="Calibri" w:hAnsi="Calibri" w:cs="Calibri"/>
                <w:sz w:val="16"/>
                <w:szCs w:val="16"/>
              </w:rPr>
              <w:t>7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2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A1091B4" w14:textId="77777777" w:rsidR="002E6B8F" w:rsidRPr="0091570E" w:rsidRDefault="002E6B8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8B26867" w14:textId="77777777" w:rsidR="002E6B8F" w:rsidRPr="0091570E" w:rsidRDefault="002E6B8F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F5C123B" w14:textId="7F35E464" w:rsidR="002E6B8F" w:rsidRPr="0091570E" w:rsidRDefault="00C359B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82 (0.66-1.03)</w:t>
            </w:r>
          </w:p>
        </w:tc>
      </w:tr>
      <w:tr w:rsidR="00F97377" w:rsidRPr="0091570E" w14:paraId="6C6F41F6" w14:textId="11A06AB1" w:rsidTr="000C4E9E">
        <w:tc>
          <w:tcPr>
            <w:tcW w:w="2591" w:type="dxa"/>
          </w:tcPr>
          <w:p w14:paraId="408325E1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Dhaka</w:t>
            </w:r>
          </w:p>
        </w:tc>
        <w:tc>
          <w:tcPr>
            <w:tcW w:w="1479" w:type="dxa"/>
          </w:tcPr>
          <w:p w14:paraId="02510F5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3007ECD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7AC56373" w14:textId="5BAEE1BA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0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1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0CC879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065DB0E4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9160B18" w14:textId="5F1671D6" w:rsidR="00F97377" w:rsidRPr="0091570E" w:rsidRDefault="00C359B4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1</w:t>
            </w:r>
            <w:r w:rsidR="00BC48F5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94-1.49)</w:t>
            </w:r>
          </w:p>
        </w:tc>
      </w:tr>
      <w:tr w:rsidR="00F97377" w:rsidRPr="0091570E" w14:paraId="37071375" w14:textId="31E79F4D" w:rsidTr="000C4E9E">
        <w:trPr>
          <w:trHeight w:val="152"/>
        </w:trPr>
        <w:tc>
          <w:tcPr>
            <w:tcW w:w="2591" w:type="dxa"/>
          </w:tcPr>
          <w:p w14:paraId="0D9B3A71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Khulna</w:t>
            </w:r>
          </w:p>
        </w:tc>
        <w:tc>
          <w:tcPr>
            <w:tcW w:w="1479" w:type="dxa"/>
          </w:tcPr>
          <w:p w14:paraId="171DBDD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24D5D3D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6B07E0AD" w14:textId="3272CEFC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6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1.0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A0CA60D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F3E947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1DE160E4" w14:textId="4F3572E3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4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0.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395FC72A" w14:textId="5DBFFBDC" w:rsidTr="000C4E9E">
        <w:tc>
          <w:tcPr>
            <w:tcW w:w="2591" w:type="dxa"/>
          </w:tcPr>
          <w:p w14:paraId="2582338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 xml:space="preserve">Mymensingh </w:t>
            </w:r>
          </w:p>
        </w:tc>
        <w:tc>
          <w:tcPr>
            <w:tcW w:w="1479" w:type="dxa"/>
          </w:tcPr>
          <w:p w14:paraId="0F000C4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0782AF28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0FE3BCCA" w14:textId="797B774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7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8775EC5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7F481C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6957CE79" w14:textId="1879FBEA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7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D41BCF" w:rsidRPr="0091570E">
              <w:rPr>
                <w:rFonts w:ascii="Calibri" w:hAnsi="Calibri" w:cs="Calibri"/>
                <w:sz w:val="16"/>
                <w:szCs w:val="16"/>
              </w:rPr>
              <w:t>5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0.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9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58370D4D" w14:textId="670DB16C" w:rsidTr="000C4E9E">
        <w:tc>
          <w:tcPr>
            <w:tcW w:w="2591" w:type="dxa"/>
          </w:tcPr>
          <w:p w14:paraId="2A686DB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Rajshahi</w:t>
            </w:r>
          </w:p>
        </w:tc>
        <w:tc>
          <w:tcPr>
            <w:tcW w:w="1479" w:type="dxa"/>
          </w:tcPr>
          <w:p w14:paraId="034544E5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2A096447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1370C901" w14:textId="109BE7EA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9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1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2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63657F4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0A7CAA70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BC638FC" w14:textId="3FB1532D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5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0.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75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31A795F3" w14:textId="59395EBF" w:rsidTr="000C4E9E">
        <w:trPr>
          <w:trHeight w:val="92"/>
        </w:trPr>
        <w:tc>
          <w:tcPr>
            <w:tcW w:w="2591" w:type="dxa"/>
          </w:tcPr>
          <w:p w14:paraId="53063370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Rangpur</w:t>
            </w:r>
          </w:p>
        </w:tc>
        <w:tc>
          <w:tcPr>
            <w:tcW w:w="1479" w:type="dxa"/>
          </w:tcPr>
          <w:p w14:paraId="2FF0422E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79FF1613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2F27A72B" w14:textId="481CBF12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146A04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50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0.</w:t>
            </w:r>
            <w:r w:rsidR="006938A8" w:rsidRPr="0091570E">
              <w:rPr>
                <w:rFonts w:ascii="Calibri" w:hAnsi="Calibri" w:cs="Calibri"/>
                <w:sz w:val="16"/>
                <w:szCs w:val="16"/>
              </w:rPr>
              <w:t>9</w:t>
            </w:r>
            <w:r w:rsidR="007E399A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82A431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6F866F15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1F0E59E5" w14:textId="52F41ACF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5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42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0.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7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1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97377" w:rsidRPr="0091570E" w14:paraId="4F711DD0" w14:textId="2A8A9162" w:rsidTr="000C4E9E">
        <w:trPr>
          <w:trHeight w:val="92"/>
        </w:trPr>
        <w:tc>
          <w:tcPr>
            <w:tcW w:w="2591" w:type="dxa"/>
          </w:tcPr>
          <w:p w14:paraId="05304F51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Sylhet</w:t>
            </w:r>
          </w:p>
        </w:tc>
        <w:tc>
          <w:tcPr>
            <w:tcW w:w="1479" w:type="dxa"/>
          </w:tcPr>
          <w:p w14:paraId="295F8735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F0DC9E2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</w:tcPr>
          <w:p w14:paraId="50D2B93F" w14:textId="3A8973AF" w:rsidR="00F97377" w:rsidRPr="0091570E" w:rsidRDefault="007E399A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1.00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 xml:space="preserve"> (0.7</w:t>
            </w:r>
            <w:r w:rsidR="00B4385B" w:rsidRPr="0091570E">
              <w:rPr>
                <w:rFonts w:ascii="Calibri" w:hAnsi="Calibri" w:cs="Calibri"/>
                <w:sz w:val="16"/>
                <w:szCs w:val="16"/>
              </w:rPr>
              <w:t>2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-1.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8</w:t>
            </w:r>
            <w:r w:rsidR="00F97377"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C3C833A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7786CF6F" w14:textId="77777777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B1015A6" w14:textId="257C1B81" w:rsidR="00F97377" w:rsidRPr="0091570E" w:rsidRDefault="00F97377" w:rsidP="00A327F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73</w:t>
            </w:r>
            <w:r w:rsidRPr="0091570E">
              <w:rPr>
                <w:rFonts w:ascii="Calibri" w:hAnsi="Calibri" w:cs="Calibri"/>
                <w:sz w:val="16"/>
                <w:szCs w:val="16"/>
              </w:rPr>
              <w:t xml:space="preserve"> (0.5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6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-</w:t>
            </w:r>
            <w:r w:rsidR="006E67D1" w:rsidRPr="0091570E">
              <w:rPr>
                <w:rFonts w:ascii="Calibri" w:hAnsi="Calibri" w:cs="Calibri"/>
                <w:sz w:val="16"/>
                <w:szCs w:val="16"/>
              </w:rPr>
              <w:t>0.</w:t>
            </w:r>
            <w:r w:rsidR="00C359B4" w:rsidRPr="0091570E">
              <w:rPr>
                <w:rFonts w:ascii="Calibri" w:hAnsi="Calibri" w:cs="Calibri"/>
                <w:sz w:val="16"/>
                <w:szCs w:val="16"/>
              </w:rPr>
              <w:t>94</w:t>
            </w:r>
            <w:r w:rsidRPr="0091570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</w:tbl>
    <w:p w14:paraId="1BD2A867" w14:textId="77777777" w:rsidR="002E6B8F" w:rsidRPr="0091570E" w:rsidRDefault="002E6B8F">
      <w:pPr>
        <w:rPr>
          <w:rFonts w:ascii="Calibri" w:hAnsi="Calibri" w:cs="Calibri"/>
          <w:sz w:val="16"/>
          <w:szCs w:val="16"/>
        </w:rPr>
      </w:pPr>
    </w:p>
    <w:p w14:paraId="3281DB78" w14:textId="77777777" w:rsidR="002E6B8F" w:rsidRPr="0091570E" w:rsidRDefault="002E6B8F">
      <w:pPr>
        <w:rPr>
          <w:rFonts w:ascii="Calibri" w:hAnsi="Calibri" w:cs="Calibri"/>
          <w:sz w:val="16"/>
          <w:szCs w:val="16"/>
        </w:rPr>
      </w:pPr>
    </w:p>
    <w:p w14:paraId="522D4EAA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51AFAE15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90E442D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2DAA76D6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614E61B1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3CCFF7D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2F570DC9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B6CCF08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3AB95E93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3BFEC85C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5469DDDB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16622773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0D11D5D6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73CCAFF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4B71DE35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5080EAB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7A7CCA5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15EFA6F5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54DBFD74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4327182E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5B456F6A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7DDC480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4B7493B2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51856A03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D8646B1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40DF6629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381F9500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60A1E0E4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C002F9A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61DE0FE6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BB93D1C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65323B36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2036AF5F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31133901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18AA8F3A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1A9B17C2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38AF8A13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1B62F2DC" w14:textId="77777777" w:rsidR="000C4E9E" w:rsidRPr="0091570E" w:rsidRDefault="000C4E9E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4E1D581D" w14:textId="77777777" w:rsidR="001D224B" w:rsidRDefault="001D224B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2715BC09" w14:textId="77777777" w:rsidR="001D224B" w:rsidRDefault="001D224B" w:rsidP="000C4E9E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sectPr w:rsidR="001D224B" w:rsidSect="00792EBD">
      <w:pgSz w:w="16838" w:h="11906" w:orient="landscape"/>
      <w:pgMar w:top="1440" w:right="1440" w:bottom="72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25488" w14:textId="77777777" w:rsidR="00823EFC" w:rsidRDefault="00823EFC" w:rsidP="003F7282">
      <w:pPr>
        <w:spacing w:after="0" w:line="240" w:lineRule="auto"/>
      </w:pPr>
      <w:r>
        <w:separator/>
      </w:r>
    </w:p>
  </w:endnote>
  <w:endnote w:type="continuationSeparator" w:id="0">
    <w:p w14:paraId="094FEB0D" w14:textId="77777777" w:rsidR="00823EFC" w:rsidRDefault="00823EFC" w:rsidP="003F7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 SemiCond">
    <w:altName w:val="Myriad Pro Light SemiCond"/>
    <w:charset w:val="00"/>
    <w:family w:val="swiss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06A55" w14:textId="77777777" w:rsidR="00823EFC" w:rsidRDefault="00823EFC" w:rsidP="003F7282">
      <w:pPr>
        <w:spacing w:after="0" w:line="240" w:lineRule="auto"/>
      </w:pPr>
      <w:r>
        <w:separator/>
      </w:r>
    </w:p>
  </w:footnote>
  <w:footnote w:type="continuationSeparator" w:id="0">
    <w:p w14:paraId="73D73BBD" w14:textId="77777777" w:rsidR="00823EFC" w:rsidRDefault="00823EFC" w:rsidP="003F72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xNLc0szQxMDI0MTRR0lEKTi0uzszPAymwrAUA2ZjmzCwAAAA="/>
  </w:docVars>
  <w:rsids>
    <w:rsidRoot w:val="005D29E3"/>
    <w:rsid w:val="000034BD"/>
    <w:rsid w:val="00003604"/>
    <w:rsid w:val="0000360C"/>
    <w:rsid w:val="000062DF"/>
    <w:rsid w:val="00007AB4"/>
    <w:rsid w:val="00007DEE"/>
    <w:rsid w:val="00015683"/>
    <w:rsid w:val="0001622E"/>
    <w:rsid w:val="0002085C"/>
    <w:rsid w:val="00022EF3"/>
    <w:rsid w:val="000236BA"/>
    <w:rsid w:val="000315B2"/>
    <w:rsid w:val="0003550B"/>
    <w:rsid w:val="00037E9A"/>
    <w:rsid w:val="00042221"/>
    <w:rsid w:val="00044243"/>
    <w:rsid w:val="00044C1C"/>
    <w:rsid w:val="00044DC5"/>
    <w:rsid w:val="000456F3"/>
    <w:rsid w:val="00046165"/>
    <w:rsid w:val="000520ED"/>
    <w:rsid w:val="00052EE6"/>
    <w:rsid w:val="000564E0"/>
    <w:rsid w:val="000649B5"/>
    <w:rsid w:val="00064D0A"/>
    <w:rsid w:val="00066460"/>
    <w:rsid w:val="00066E10"/>
    <w:rsid w:val="000671A7"/>
    <w:rsid w:val="00067DA4"/>
    <w:rsid w:val="000713EC"/>
    <w:rsid w:val="000741D9"/>
    <w:rsid w:val="00075FDD"/>
    <w:rsid w:val="00076576"/>
    <w:rsid w:val="000833A4"/>
    <w:rsid w:val="00084666"/>
    <w:rsid w:val="00086674"/>
    <w:rsid w:val="00087765"/>
    <w:rsid w:val="00092E1B"/>
    <w:rsid w:val="00095E34"/>
    <w:rsid w:val="000A2EB9"/>
    <w:rsid w:val="000A2FC2"/>
    <w:rsid w:val="000A7437"/>
    <w:rsid w:val="000A761B"/>
    <w:rsid w:val="000B0DB5"/>
    <w:rsid w:val="000B4987"/>
    <w:rsid w:val="000B5CDB"/>
    <w:rsid w:val="000B6D07"/>
    <w:rsid w:val="000C0807"/>
    <w:rsid w:val="000C3BEF"/>
    <w:rsid w:val="000C3E05"/>
    <w:rsid w:val="000C4E9E"/>
    <w:rsid w:val="000C734A"/>
    <w:rsid w:val="000D13BC"/>
    <w:rsid w:val="000D49A7"/>
    <w:rsid w:val="000D58DA"/>
    <w:rsid w:val="000D5E0C"/>
    <w:rsid w:val="000D6525"/>
    <w:rsid w:val="000E0599"/>
    <w:rsid w:val="000E414A"/>
    <w:rsid w:val="000E5DD3"/>
    <w:rsid w:val="000F045D"/>
    <w:rsid w:val="000F189D"/>
    <w:rsid w:val="000F4258"/>
    <w:rsid w:val="000F44AE"/>
    <w:rsid w:val="000F524F"/>
    <w:rsid w:val="00103C50"/>
    <w:rsid w:val="0010564B"/>
    <w:rsid w:val="001074CD"/>
    <w:rsid w:val="001108C3"/>
    <w:rsid w:val="001159C9"/>
    <w:rsid w:val="00116376"/>
    <w:rsid w:val="00116EDC"/>
    <w:rsid w:val="00117AD0"/>
    <w:rsid w:val="00117C65"/>
    <w:rsid w:val="00121B3C"/>
    <w:rsid w:val="00123609"/>
    <w:rsid w:val="001252D5"/>
    <w:rsid w:val="00127C5E"/>
    <w:rsid w:val="00130B39"/>
    <w:rsid w:val="0013256C"/>
    <w:rsid w:val="00133F99"/>
    <w:rsid w:val="0013433B"/>
    <w:rsid w:val="001379D1"/>
    <w:rsid w:val="00137C9D"/>
    <w:rsid w:val="0014029E"/>
    <w:rsid w:val="001423BA"/>
    <w:rsid w:val="001453E5"/>
    <w:rsid w:val="0014697B"/>
    <w:rsid w:val="00146A04"/>
    <w:rsid w:val="001540DF"/>
    <w:rsid w:val="001668E8"/>
    <w:rsid w:val="00166A7A"/>
    <w:rsid w:val="00166CDF"/>
    <w:rsid w:val="00171019"/>
    <w:rsid w:val="001749E2"/>
    <w:rsid w:val="00181D6F"/>
    <w:rsid w:val="001827F5"/>
    <w:rsid w:val="00183017"/>
    <w:rsid w:val="00183A03"/>
    <w:rsid w:val="00187A00"/>
    <w:rsid w:val="00191257"/>
    <w:rsid w:val="00192B2F"/>
    <w:rsid w:val="0019328F"/>
    <w:rsid w:val="00193905"/>
    <w:rsid w:val="001944D4"/>
    <w:rsid w:val="00195721"/>
    <w:rsid w:val="00196333"/>
    <w:rsid w:val="00196567"/>
    <w:rsid w:val="001A10AF"/>
    <w:rsid w:val="001A141A"/>
    <w:rsid w:val="001A23BB"/>
    <w:rsid w:val="001A67C2"/>
    <w:rsid w:val="001B0FCD"/>
    <w:rsid w:val="001B10D1"/>
    <w:rsid w:val="001B1880"/>
    <w:rsid w:val="001B694E"/>
    <w:rsid w:val="001B7793"/>
    <w:rsid w:val="001C06C4"/>
    <w:rsid w:val="001C5544"/>
    <w:rsid w:val="001D0D11"/>
    <w:rsid w:val="001D224B"/>
    <w:rsid w:val="001D26C9"/>
    <w:rsid w:val="001D50A4"/>
    <w:rsid w:val="001D53DF"/>
    <w:rsid w:val="001D5D69"/>
    <w:rsid w:val="001E1686"/>
    <w:rsid w:val="001E1DB8"/>
    <w:rsid w:val="001E261E"/>
    <w:rsid w:val="001E6321"/>
    <w:rsid w:val="001F1425"/>
    <w:rsid w:val="001F168D"/>
    <w:rsid w:val="001F2549"/>
    <w:rsid w:val="001F3563"/>
    <w:rsid w:val="001F605F"/>
    <w:rsid w:val="00200E98"/>
    <w:rsid w:val="00206A72"/>
    <w:rsid w:val="00211527"/>
    <w:rsid w:val="00216A35"/>
    <w:rsid w:val="00217F14"/>
    <w:rsid w:val="00223099"/>
    <w:rsid w:val="00225B2D"/>
    <w:rsid w:val="00225BA7"/>
    <w:rsid w:val="00225DC3"/>
    <w:rsid w:val="002306F1"/>
    <w:rsid w:val="0023628C"/>
    <w:rsid w:val="0024037C"/>
    <w:rsid w:val="00241EE8"/>
    <w:rsid w:val="0024323F"/>
    <w:rsid w:val="0024417D"/>
    <w:rsid w:val="00244B71"/>
    <w:rsid w:val="00245D7F"/>
    <w:rsid w:val="0025332C"/>
    <w:rsid w:val="00254C39"/>
    <w:rsid w:val="00255B80"/>
    <w:rsid w:val="002563D8"/>
    <w:rsid w:val="00262F2B"/>
    <w:rsid w:val="00264539"/>
    <w:rsid w:val="0026511E"/>
    <w:rsid w:val="002711C9"/>
    <w:rsid w:val="0027196C"/>
    <w:rsid w:val="002731C8"/>
    <w:rsid w:val="00275183"/>
    <w:rsid w:val="00277976"/>
    <w:rsid w:val="00282A6C"/>
    <w:rsid w:val="0028300A"/>
    <w:rsid w:val="00287461"/>
    <w:rsid w:val="0029557B"/>
    <w:rsid w:val="00296637"/>
    <w:rsid w:val="002A2E2B"/>
    <w:rsid w:val="002A43A9"/>
    <w:rsid w:val="002A43E8"/>
    <w:rsid w:val="002A4FDD"/>
    <w:rsid w:val="002A597B"/>
    <w:rsid w:val="002A69E1"/>
    <w:rsid w:val="002B1E28"/>
    <w:rsid w:val="002B369C"/>
    <w:rsid w:val="002B3D45"/>
    <w:rsid w:val="002B3E45"/>
    <w:rsid w:val="002B4DE0"/>
    <w:rsid w:val="002B7403"/>
    <w:rsid w:val="002C00C5"/>
    <w:rsid w:val="002C30A4"/>
    <w:rsid w:val="002C3101"/>
    <w:rsid w:val="002C52E5"/>
    <w:rsid w:val="002C5363"/>
    <w:rsid w:val="002C5515"/>
    <w:rsid w:val="002C5F83"/>
    <w:rsid w:val="002C6C81"/>
    <w:rsid w:val="002C733E"/>
    <w:rsid w:val="002D0A8B"/>
    <w:rsid w:val="002D1065"/>
    <w:rsid w:val="002D18C0"/>
    <w:rsid w:val="002D2BAF"/>
    <w:rsid w:val="002D2BF7"/>
    <w:rsid w:val="002D3D5C"/>
    <w:rsid w:val="002D4043"/>
    <w:rsid w:val="002D7708"/>
    <w:rsid w:val="002E02CE"/>
    <w:rsid w:val="002E21F7"/>
    <w:rsid w:val="002E2FF1"/>
    <w:rsid w:val="002E3FC8"/>
    <w:rsid w:val="002E44D9"/>
    <w:rsid w:val="002E534E"/>
    <w:rsid w:val="002E5A4D"/>
    <w:rsid w:val="002E6074"/>
    <w:rsid w:val="002E6B8F"/>
    <w:rsid w:val="002F0730"/>
    <w:rsid w:val="00300458"/>
    <w:rsid w:val="00304953"/>
    <w:rsid w:val="0030602D"/>
    <w:rsid w:val="003075A8"/>
    <w:rsid w:val="00314379"/>
    <w:rsid w:val="00314928"/>
    <w:rsid w:val="00322FE4"/>
    <w:rsid w:val="0032654A"/>
    <w:rsid w:val="00327BBF"/>
    <w:rsid w:val="00327C61"/>
    <w:rsid w:val="003306F5"/>
    <w:rsid w:val="00335026"/>
    <w:rsid w:val="0033548A"/>
    <w:rsid w:val="00336A76"/>
    <w:rsid w:val="00343C5D"/>
    <w:rsid w:val="00345C5E"/>
    <w:rsid w:val="003524F1"/>
    <w:rsid w:val="003562D3"/>
    <w:rsid w:val="003566C9"/>
    <w:rsid w:val="00365285"/>
    <w:rsid w:val="00370C87"/>
    <w:rsid w:val="003739EA"/>
    <w:rsid w:val="00375251"/>
    <w:rsid w:val="00375893"/>
    <w:rsid w:val="00380735"/>
    <w:rsid w:val="003816AC"/>
    <w:rsid w:val="003835AB"/>
    <w:rsid w:val="00393DAF"/>
    <w:rsid w:val="003957DE"/>
    <w:rsid w:val="003958DC"/>
    <w:rsid w:val="00397308"/>
    <w:rsid w:val="00397520"/>
    <w:rsid w:val="003A101A"/>
    <w:rsid w:val="003A1F65"/>
    <w:rsid w:val="003A32D2"/>
    <w:rsid w:val="003A5496"/>
    <w:rsid w:val="003A5972"/>
    <w:rsid w:val="003A5C99"/>
    <w:rsid w:val="003A70CA"/>
    <w:rsid w:val="003B00BB"/>
    <w:rsid w:val="003B161A"/>
    <w:rsid w:val="003B1EE8"/>
    <w:rsid w:val="003B3822"/>
    <w:rsid w:val="003B48FE"/>
    <w:rsid w:val="003B577E"/>
    <w:rsid w:val="003B5A46"/>
    <w:rsid w:val="003B5DBA"/>
    <w:rsid w:val="003B7C9F"/>
    <w:rsid w:val="003C26A6"/>
    <w:rsid w:val="003C2951"/>
    <w:rsid w:val="003C33A6"/>
    <w:rsid w:val="003C3B28"/>
    <w:rsid w:val="003C4D28"/>
    <w:rsid w:val="003C5C37"/>
    <w:rsid w:val="003D064E"/>
    <w:rsid w:val="003D296F"/>
    <w:rsid w:val="003D5440"/>
    <w:rsid w:val="003D71C4"/>
    <w:rsid w:val="003E119E"/>
    <w:rsid w:val="003E268E"/>
    <w:rsid w:val="003E26A5"/>
    <w:rsid w:val="003E34DA"/>
    <w:rsid w:val="003E35CF"/>
    <w:rsid w:val="003E368C"/>
    <w:rsid w:val="003F03C2"/>
    <w:rsid w:val="003F561B"/>
    <w:rsid w:val="003F7282"/>
    <w:rsid w:val="00404C74"/>
    <w:rsid w:val="00406C60"/>
    <w:rsid w:val="00410282"/>
    <w:rsid w:val="00410B94"/>
    <w:rsid w:val="0041539A"/>
    <w:rsid w:val="004172DC"/>
    <w:rsid w:val="004174E4"/>
    <w:rsid w:val="00421B84"/>
    <w:rsid w:val="004232AB"/>
    <w:rsid w:val="00423A1D"/>
    <w:rsid w:val="00423B41"/>
    <w:rsid w:val="004240FC"/>
    <w:rsid w:val="0042464B"/>
    <w:rsid w:val="00425AEE"/>
    <w:rsid w:val="00425D23"/>
    <w:rsid w:val="00430DBC"/>
    <w:rsid w:val="00432233"/>
    <w:rsid w:val="00432F6A"/>
    <w:rsid w:val="00435526"/>
    <w:rsid w:val="00435AD1"/>
    <w:rsid w:val="00436179"/>
    <w:rsid w:val="00437184"/>
    <w:rsid w:val="00437192"/>
    <w:rsid w:val="00437D70"/>
    <w:rsid w:val="00440830"/>
    <w:rsid w:val="00445F04"/>
    <w:rsid w:val="004502F6"/>
    <w:rsid w:val="00454C9B"/>
    <w:rsid w:val="00456461"/>
    <w:rsid w:val="0045693E"/>
    <w:rsid w:val="004705EE"/>
    <w:rsid w:val="00471477"/>
    <w:rsid w:val="00472F1E"/>
    <w:rsid w:val="00475C9C"/>
    <w:rsid w:val="00482BBB"/>
    <w:rsid w:val="004835EF"/>
    <w:rsid w:val="00484FDD"/>
    <w:rsid w:val="004873EA"/>
    <w:rsid w:val="00495EE5"/>
    <w:rsid w:val="004968B1"/>
    <w:rsid w:val="00496E94"/>
    <w:rsid w:val="004A1DA2"/>
    <w:rsid w:val="004A3107"/>
    <w:rsid w:val="004A49E7"/>
    <w:rsid w:val="004A5144"/>
    <w:rsid w:val="004A68A0"/>
    <w:rsid w:val="004A7814"/>
    <w:rsid w:val="004A7C66"/>
    <w:rsid w:val="004B0997"/>
    <w:rsid w:val="004B1896"/>
    <w:rsid w:val="004B4CC5"/>
    <w:rsid w:val="004B639A"/>
    <w:rsid w:val="004B6FC1"/>
    <w:rsid w:val="004B7EF5"/>
    <w:rsid w:val="004C1152"/>
    <w:rsid w:val="004C1DCB"/>
    <w:rsid w:val="004C1F45"/>
    <w:rsid w:val="004C56B1"/>
    <w:rsid w:val="004C6C56"/>
    <w:rsid w:val="004C6FC1"/>
    <w:rsid w:val="004C706D"/>
    <w:rsid w:val="004D4DC0"/>
    <w:rsid w:val="004D63A9"/>
    <w:rsid w:val="004D7B71"/>
    <w:rsid w:val="004E0B45"/>
    <w:rsid w:val="004E2383"/>
    <w:rsid w:val="004E3809"/>
    <w:rsid w:val="004E68FE"/>
    <w:rsid w:val="004E775F"/>
    <w:rsid w:val="004E7CAC"/>
    <w:rsid w:val="004F15B6"/>
    <w:rsid w:val="004F1918"/>
    <w:rsid w:val="004F1C8B"/>
    <w:rsid w:val="004F2F68"/>
    <w:rsid w:val="004F41BC"/>
    <w:rsid w:val="004F4239"/>
    <w:rsid w:val="004F6FA9"/>
    <w:rsid w:val="00503A5D"/>
    <w:rsid w:val="005045CD"/>
    <w:rsid w:val="00505209"/>
    <w:rsid w:val="005065E1"/>
    <w:rsid w:val="00510C9B"/>
    <w:rsid w:val="005119A1"/>
    <w:rsid w:val="005158AE"/>
    <w:rsid w:val="00516365"/>
    <w:rsid w:val="005168D7"/>
    <w:rsid w:val="005219D5"/>
    <w:rsid w:val="0052581F"/>
    <w:rsid w:val="005262B7"/>
    <w:rsid w:val="00527747"/>
    <w:rsid w:val="005278FE"/>
    <w:rsid w:val="00530516"/>
    <w:rsid w:val="005309E8"/>
    <w:rsid w:val="005324B5"/>
    <w:rsid w:val="00532610"/>
    <w:rsid w:val="005364D0"/>
    <w:rsid w:val="00536F30"/>
    <w:rsid w:val="00544A9C"/>
    <w:rsid w:val="005452E5"/>
    <w:rsid w:val="005526C6"/>
    <w:rsid w:val="00555464"/>
    <w:rsid w:val="005573BC"/>
    <w:rsid w:val="00560D13"/>
    <w:rsid w:val="00563F3F"/>
    <w:rsid w:val="00564B76"/>
    <w:rsid w:val="00565E09"/>
    <w:rsid w:val="0056653A"/>
    <w:rsid w:val="00573041"/>
    <w:rsid w:val="005739B6"/>
    <w:rsid w:val="00573BC3"/>
    <w:rsid w:val="0057403A"/>
    <w:rsid w:val="0057619A"/>
    <w:rsid w:val="005768A0"/>
    <w:rsid w:val="00576EC6"/>
    <w:rsid w:val="00580049"/>
    <w:rsid w:val="00580311"/>
    <w:rsid w:val="005808E8"/>
    <w:rsid w:val="00582F55"/>
    <w:rsid w:val="005843C8"/>
    <w:rsid w:val="00585A20"/>
    <w:rsid w:val="00590400"/>
    <w:rsid w:val="005904D9"/>
    <w:rsid w:val="00593272"/>
    <w:rsid w:val="00593EA5"/>
    <w:rsid w:val="0059574D"/>
    <w:rsid w:val="00595C0C"/>
    <w:rsid w:val="005A12C3"/>
    <w:rsid w:val="005A1A03"/>
    <w:rsid w:val="005A528B"/>
    <w:rsid w:val="005A6464"/>
    <w:rsid w:val="005A75E0"/>
    <w:rsid w:val="005B1969"/>
    <w:rsid w:val="005B2D84"/>
    <w:rsid w:val="005B3F7F"/>
    <w:rsid w:val="005B4CDD"/>
    <w:rsid w:val="005B7322"/>
    <w:rsid w:val="005C1AE2"/>
    <w:rsid w:val="005C30BD"/>
    <w:rsid w:val="005C378E"/>
    <w:rsid w:val="005C427B"/>
    <w:rsid w:val="005C512B"/>
    <w:rsid w:val="005C697D"/>
    <w:rsid w:val="005C71A1"/>
    <w:rsid w:val="005D29E3"/>
    <w:rsid w:val="005D34C4"/>
    <w:rsid w:val="005D552A"/>
    <w:rsid w:val="005D5DF4"/>
    <w:rsid w:val="005D6313"/>
    <w:rsid w:val="005E0749"/>
    <w:rsid w:val="005E07F0"/>
    <w:rsid w:val="005E271C"/>
    <w:rsid w:val="005E3017"/>
    <w:rsid w:val="005E31C8"/>
    <w:rsid w:val="005E3EA3"/>
    <w:rsid w:val="005E6ABA"/>
    <w:rsid w:val="005F03A6"/>
    <w:rsid w:val="005F5238"/>
    <w:rsid w:val="005F633D"/>
    <w:rsid w:val="006002D2"/>
    <w:rsid w:val="006052A5"/>
    <w:rsid w:val="00605652"/>
    <w:rsid w:val="00610EB3"/>
    <w:rsid w:val="00613C3F"/>
    <w:rsid w:val="00613E0C"/>
    <w:rsid w:val="00614BF5"/>
    <w:rsid w:val="006175AE"/>
    <w:rsid w:val="006212A9"/>
    <w:rsid w:val="006231D2"/>
    <w:rsid w:val="00625849"/>
    <w:rsid w:val="00626270"/>
    <w:rsid w:val="00626286"/>
    <w:rsid w:val="00627FC3"/>
    <w:rsid w:val="00631B41"/>
    <w:rsid w:val="00632C04"/>
    <w:rsid w:val="00636B46"/>
    <w:rsid w:val="006372EF"/>
    <w:rsid w:val="0064101A"/>
    <w:rsid w:val="00643542"/>
    <w:rsid w:val="0064666D"/>
    <w:rsid w:val="00647F9D"/>
    <w:rsid w:val="006513F9"/>
    <w:rsid w:val="00651B60"/>
    <w:rsid w:val="0065422E"/>
    <w:rsid w:val="006549B2"/>
    <w:rsid w:val="00655915"/>
    <w:rsid w:val="00656275"/>
    <w:rsid w:val="00657897"/>
    <w:rsid w:val="006613EA"/>
    <w:rsid w:val="00665637"/>
    <w:rsid w:val="006664BA"/>
    <w:rsid w:val="006670A7"/>
    <w:rsid w:val="00667279"/>
    <w:rsid w:val="006724AD"/>
    <w:rsid w:val="006817B9"/>
    <w:rsid w:val="00683117"/>
    <w:rsid w:val="00684F01"/>
    <w:rsid w:val="00685461"/>
    <w:rsid w:val="00686E27"/>
    <w:rsid w:val="006914D3"/>
    <w:rsid w:val="006934A3"/>
    <w:rsid w:val="006938A8"/>
    <w:rsid w:val="00694236"/>
    <w:rsid w:val="00694DF1"/>
    <w:rsid w:val="00694EBD"/>
    <w:rsid w:val="006966B9"/>
    <w:rsid w:val="00696FDA"/>
    <w:rsid w:val="006A01DC"/>
    <w:rsid w:val="006A6D03"/>
    <w:rsid w:val="006A7A19"/>
    <w:rsid w:val="006B14FA"/>
    <w:rsid w:val="006B598F"/>
    <w:rsid w:val="006C16EE"/>
    <w:rsid w:val="006C1844"/>
    <w:rsid w:val="006C271C"/>
    <w:rsid w:val="006C297F"/>
    <w:rsid w:val="006C4951"/>
    <w:rsid w:val="006C53A7"/>
    <w:rsid w:val="006D0749"/>
    <w:rsid w:val="006D166A"/>
    <w:rsid w:val="006D2BD4"/>
    <w:rsid w:val="006D311F"/>
    <w:rsid w:val="006D4E53"/>
    <w:rsid w:val="006D6919"/>
    <w:rsid w:val="006D7CCB"/>
    <w:rsid w:val="006E0B00"/>
    <w:rsid w:val="006E18D6"/>
    <w:rsid w:val="006E1A04"/>
    <w:rsid w:val="006E4BD1"/>
    <w:rsid w:val="006E5D54"/>
    <w:rsid w:val="006E6548"/>
    <w:rsid w:val="006E67D1"/>
    <w:rsid w:val="006E6E49"/>
    <w:rsid w:val="006E7AA0"/>
    <w:rsid w:val="006F085A"/>
    <w:rsid w:val="006F1D76"/>
    <w:rsid w:val="006F3957"/>
    <w:rsid w:val="006F488F"/>
    <w:rsid w:val="006F5385"/>
    <w:rsid w:val="006F5AE5"/>
    <w:rsid w:val="006F761A"/>
    <w:rsid w:val="00703AF6"/>
    <w:rsid w:val="0070454D"/>
    <w:rsid w:val="00707F22"/>
    <w:rsid w:val="007118C9"/>
    <w:rsid w:val="00714057"/>
    <w:rsid w:val="00717E8D"/>
    <w:rsid w:val="0072258C"/>
    <w:rsid w:val="007244E3"/>
    <w:rsid w:val="00725B46"/>
    <w:rsid w:val="00725F82"/>
    <w:rsid w:val="00730CFD"/>
    <w:rsid w:val="00732800"/>
    <w:rsid w:val="0073427D"/>
    <w:rsid w:val="0074441D"/>
    <w:rsid w:val="00745F5B"/>
    <w:rsid w:val="007470AF"/>
    <w:rsid w:val="007506AE"/>
    <w:rsid w:val="00751841"/>
    <w:rsid w:val="00752595"/>
    <w:rsid w:val="00753702"/>
    <w:rsid w:val="00761037"/>
    <w:rsid w:val="00765A17"/>
    <w:rsid w:val="00766237"/>
    <w:rsid w:val="0077158B"/>
    <w:rsid w:val="00777D1C"/>
    <w:rsid w:val="0078039C"/>
    <w:rsid w:val="00781DD9"/>
    <w:rsid w:val="00783D52"/>
    <w:rsid w:val="00785355"/>
    <w:rsid w:val="00787BFB"/>
    <w:rsid w:val="00787C30"/>
    <w:rsid w:val="0079197D"/>
    <w:rsid w:val="00792EBD"/>
    <w:rsid w:val="0079538A"/>
    <w:rsid w:val="00795CD9"/>
    <w:rsid w:val="007A0A87"/>
    <w:rsid w:val="007A2629"/>
    <w:rsid w:val="007A54E2"/>
    <w:rsid w:val="007A5579"/>
    <w:rsid w:val="007B0C37"/>
    <w:rsid w:val="007B1B72"/>
    <w:rsid w:val="007B1FDB"/>
    <w:rsid w:val="007B476F"/>
    <w:rsid w:val="007B4958"/>
    <w:rsid w:val="007B566E"/>
    <w:rsid w:val="007B56C0"/>
    <w:rsid w:val="007C008C"/>
    <w:rsid w:val="007C0209"/>
    <w:rsid w:val="007C44A5"/>
    <w:rsid w:val="007C4B69"/>
    <w:rsid w:val="007D07BB"/>
    <w:rsid w:val="007D43AF"/>
    <w:rsid w:val="007D49D7"/>
    <w:rsid w:val="007D4BDE"/>
    <w:rsid w:val="007D5452"/>
    <w:rsid w:val="007D7BD0"/>
    <w:rsid w:val="007E1764"/>
    <w:rsid w:val="007E217E"/>
    <w:rsid w:val="007E399A"/>
    <w:rsid w:val="007E3ABC"/>
    <w:rsid w:val="007F0D40"/>
    <w:rsid w:val="007F237D"/>
    <w:rsid w:val="007F2536"/>
    <w:rsid w:val="007F6115"/>
    <w:rsid w:val="008018A4"/>
    <w:rsid w:val="00802A49"/>
    <w:rsid w:val="008044B9"/>
    <w:rsid w:val="00804E6D"/>
    <w:rsid w:val="00807010"/>
    <w:rsid w:val="008075ED"/>
    <w:rsid w:val="0081325E"/>
    <w:rsid w:val="00814A01"/>
    <w:rsid w:val="00815674"/>
    <w:rsid w:val="00820341"/>
    <w:rsid w:val="0082204E"/>
    <w:rsid w:val="008227AF"/>
    <w:rsid w:val="00823EAE"/>
    <w:rsid w:val="00823EFC"/>
    <w:rsid w:val="00824125"/>
    <w:rsid w:val="008307B3"/>
    <w:rsid w:val="00835202"/>
    <w:rsid w:val="00840009"/>
    <w:rsid w:val="008401B4"/>
    <w:rsid w:val="008404FE"/>
    <w:rsid w:val="00840D17"/>
    <w:rsid w:val="008422FA"/>
    <w:rsid w:val="008426A7"/>
    <w:rsid w:val="008508A9"/>
    <w:rsid w:val="00851196"/>
    <w:rsid w:val="00853F38"/>
    <w:rsid w:val="0085549D"/>
    <w:rsid w:val="008566BA"/>
    <w:rsid w:val="008576FC"/>
    <w:rsid w:val="008579B1"/>
    <w:rsid w:val="0086087E"/>
    <w:rsid w:val="00861EBB"/>
    <w:rsid w:val="0086371C"/>
    <w:rsid w:val="008644E8"/>
    <w:rsid w:val="00865204"/>
    <w:rsid w:val="00866B9F"/>
    <w:rsid w:val="00866FFE"/>
    <w:rsid w:val="0086702C"/>
    <w:rsid w:val="0086729A"/>
    <w:rsid w:val="00872B57"/>
    <w:rsid w:val="00873531"/>
    <w:rsid w:val="00874710"/>
    <w:rsid w:val="0087522F"/>
    <w:rsid w:val="008762D5"/>
    <w:rsid w:val="008813BB"/>
    <w:rsid w:val="00890164"/>
    <w:rsid w:val="008924B4"/>
    <w:rsid w:val="00894730"/>
    <w:rsid w:val="00894D4F"/>
    <w:rsid w:val="00897685"/>
    <w:rsid w:val="00897C5E"/>
    <w:rsid w:val="008A0759"/>
    <w:rsid w:val="008A4165"/>
    <w:rsid w:val="008A59F5"/>
    <w:rsid w:val="008A5CCC"/>
    <w:rsid w:val="008A6DB5"/>
    <w:rsid w:val="008B029F"/>
    <w:rsid w:val="008B55AA"/>
    <w:rsid w:val="008B7770"/>
    <w:rsid w:val="008C2F98"/>
    <w:rsid w:val="008C35B2"/>
    <w:rsid w:val="008D3C58"/>
    <w:rsid w:val="008D5EFE"/>
    <w:rsid w:val="008E61B5"/>
    <w:rsid w:val="008E710B"/>
    <w:rsid w:val="008F13A4"/>
    <w:rsid w:val="008F2631"/>
    <w:rsid w:val="008F284A"/>
    <w:rsid w:val="008F4B0D"/>
    <w:rsid w:val="008F58F0"/>
    <w:rsid w:val="008F5E76"/>
    <w:rsid w:val="0090090A"/>
    <w:rsid w:val="009063B5"/>
    <w:rsid w:val="00906D5A"/>
    <w:rsid w:val="009107E3"/>
    <w:rsid w:val="00910B03"/>
    <w:rsid w:val="009127C7"/>
    <w:rsid w:val="00913AD9"/>
    <w:rsid w:val="0091570E"/>
    <w:rsid w:val="00920F1A"/>
    <w:rsid w:val="00921A54"/>
    <w:rsid w:val="0092283C"/>
    <w:rsid w:val="0093175E"/>
    <w:rsid w:val="00936537"/>
    <w:rsid w:val="00940932"/>
    <w:rsid w:val="00941CB7"/>
    <w:rsid w:val="00942A9B"/>
    <w:rsid w:val="00943D20"/>
    <w:rsid w:val="00946BB5"/>
    <w:rsid w:val="009530FB"/>
    <w:rsid w:val="00953D02"/>
    <w:rsid w:val="00961785"/>
    <w:rsid w:val="00961B0A"/>
    <w:rsid w:val="00961DAF"/>
    <w:rsid w:val="00962E8B"/>
    <w:rsid w:val="0096490E"/>
    <w:rsid w:val="009672E2"/>
    <w:rsid w:val="00970DFE"/>
    <w:rsid w:val="00971CE7"/>
    <w:rsid w:val="00972E15"/>
    <w:rsid w:val="009944C8"/>
    <w:rsid w:val="00997C6C"/>
    <w:rsid w:val="00997F17"/>
    <w:rsid w:val="009A1370"/>
    <w:rsid w:val="009A15D8"/>
    <w:rsid w:val="009A2331"/>
    <w:rsid w:val="009A23E0"/>
    <w:rsid w:val="009A4950"/>
    <w:rsid w:val="009A5AD5"/>
    <w:rsid w:val="009B06D0"/>
    <w:rsid w:val="009B1271"/>
    <w:rsid w:val="009B6018"/>
    <w:rsid w:val="009C0465"/>
    <w:rsid w:val="009C1158"/>
    <w:rsid w:val="009C1734"/>
    <w:rsid w:val="009C2748"/>
    <w:rsid w:val="009C407A"/>
    <w:rsid w:val="009C53CA"/>
    <w:rsid w:val="009D0EA0"/>
    <w:rsid w:val="009D1A09"/>
    <w:rsid w:val="009D3C22"/>
    <w:rsid w:val="009D4072"/>
    <w:rsid w:val="009D69A6"/>
    <w:rsid w:val="009D7438"/>
    <w:rsid w:val="009D7B7D"/>
    <w:rsid w:val="009D7F27"/>
    <w:rsid w:val="009E0AE3"/>
    <w:rsid w:val="009E0C75"/>
    <w:rsid w:val="009E2FA0"/>
    <w:rsid w:val="009E2FB0"/>
    <w:rsid w:val="009E5D8B"/>
    <w:rsid w:val="009E6CF8"/>
    <w:rsid w:val="009E7878"/>
    <w:rsid w:val="009F06AC"/>
    <w:rsid w:val="009F1850"/>
    <w:rsid w:val="009F199C"/>
    <w:rsid w:val="009F6077"/>
    <w:rsid w:val="009F6791"/>
    <w:rsid w:val="009F69A3"/>
    <w:rsid w:val="00A02365"/>
    <w:rsid w:val="00A02450"/>
    <w:rsid w:val="00A0545A"/>
    <w:rsid w:val="00A059C7"/>
    <w:rsid w:val="00A061AF"/>
    <w:rsid w:val="00A071F1"/>
    <w:rsid w:val="00A11DC2"/>
    <w:rsid w:val="00A1576B"/>
    <w:rsid w:val="00A17080"/>
    <w:rsid w:val="00A21F9D"/>
    <w:rsid w:val="00A245F1"/>
    <w:rsid w:val="00A24877"/>
    <w:rsid w:val="00A25927"/>
    <w:rsid w:val="00A2652D"/>
    <w:rsid w:val="00A265AE"/>
    <w:rsid w:val="00A2668A"/>
    <w:rsid w:val="00A31555"/>
    <w:rsid w:val="00A31793"/>
    <w:rsid w:val="00A327F4"/>
    <w:rsid w:val="00A34320"/>
    <w:rsid w:val="00A348DA"/>
    <w:rsid w:val="00A3552A"/>
    <w:rsid w:val="00A3679F"/>
    <w:rsid w:val="00A41DEC"/>
    <w:rsid w:val="00A422A0"/>
    <w:rsid w:val="00A438F2"/>
    <w:rsid w:val="00A45CAF"/>
    <w:rsid w:val="00A501D8"/>
    <w:rsid w:val="00A5145A"/>
    <w:rsid w:val="00A51595"/>
    <w:rsid w:val="00A529EA"/>
    <w:rsid w:val="00A55CBD"/>
    <w:rsid w:val="00A64994"/>
    <w:rsid w:val="00A6499A"/>
    <w:rsid w:val="00A65F93"/>
    <w:rsid w:val="00A67F27"/>
    <w:rsid w:val="00A744D2"/>
    <w:rsid w:val="00A8220A"/>
    <w:rsid w:val="00A82E28"/>
    <w:rsid w:val="00A83D57"/>
    <w:rsid w:val="00A961B9"/>
    <w:rsid w:val="00A965ED"/>
    <w:rsid w:val="00AA14F0"/>
    <w:rsid w:val="00AA1BB3"/>
    <w:rsid w:val="00AA317E"/>
    <w:rsid w:val="00AA5ED7"/>
    <w:rsid w:val="00AB618D"/>
    <w:rsid w:val="00AB64E5"/>
    <w:rsid w:val="00AC4001"/>
    <w:rsid w:val="00AC6716"/>
    <w:rsid w:val="00AC732C"/>
    <w:rsid w:val="00AC739C"/>
    <w:rsid w:val="00AC7A4D"/>
    <w:rsid w:val="00AD38E2"/>
    <w:rsid w:val="00AE047B"/>
    <w:rsid w:val="00AE0DD4"/>
    <w:rsid w:val="00AE1ED5"/>
    <w:rsid w:val="00AE320F"/>
    <w:rsid w:val="00AE57E5"/>
    <w:rsid w:val="00AE5B18"/>
    <w:rsid w:val="00AE6F6A"/>
    <w:rsid w:val="00AF04D8"/>
    <w:rsid w:val="00AF0F13"/>
    <w:rsid w:val="00AF3B5A"/>
    <w:rsid w:val="00AF4160"/>
    <w:rsid w:val="00AF46DC"/>
    <w:rsid w:val="00AF54ED"/>
    <w:rsid w:val="00AF7DB8"/>
    <w:rsid w:val="00B00DDD"/>
    <w:rsid w:val="00B041B4"/>
    <w:rsid w:val="00B0557D"/>
    <w:rsid w:val="00B05B04"/>
    <w:rsid w:val="00B07906"/>
    <w:rsid w:val="00B10584"/>
    <w:rsid w:val="00B112D3"/>
    <w:rsid w:val="00B156AE"/>
    <w:rsid w:val="00B16237"/>
    <w:rsid w:val="00B242A5"/>
    <w:rsid w:val="00B273F4"/>
    <w:rsid w:val="00B337B0"/>
    <w:rsid w:val="00B3434D"/>
    <w:rsid w:val="00B3545C"/>
    <w:rsid w:val="00B40340"/>
    <w:rsid w:val="00B40C51"/>
    <w:rsid w:val="00B4385B"/>
    <w:rsid w:val="00B46237"/>
    <w:rsid w:val="00B46C8D"/>
    <w:rsid w:val="00B46D57"/>
    <w:rsid w:val="00B52F26"/>
    <w:rsid w:val="00B5444F"/>
    <w:rsid w:val="00B560DC"/>
    <w:rsid w:val="00B567CC"/>
    <w:rsid w:val="00B56DBC"/>
    <w:rsid w:val="00B608F8"/>
    <w:rsid w:val="00B630F5"/>
    <w:rsid w:val="00B63E26"/>
    <w:rsid w:val="00B6485A"/>
    <w:rsid w:val="00B66BDF"/>
    <w:rsid w:val="00B67791"/>
    <w:rsid w:val="00B67D46"/>
    <w:rsid w:val="00B72431"/>
    <w:rsid w:val="00B7371E"/>
    <w:rsid w:val="00B74C5A"/>
    <w:rsid w:val="00B80258"/>
    <w:rsid w:val="00B80639"/>
    <w:rsid w:val="00B8217D"/>
    <w:rsid w:val="00B83A4E"/>
    <w:rsid w:val="00B84856"/>
    <w:rsid w:val="00B913B9"/>
    <w:rsid w:val="00B92AE7"/>
    <w:rsid w:val="00B96C90"/>
    <w:rsid w:val="00B97C54"/>
    <w:rsid w:val="00BA2738"/>
    <w:rsid w:val="00BA2A7C"/>
    <w:rsid w:val="00BA3D04"/>
    <w:rsid w:val="00BA5188"/>
    <w:rsid w:val="00BA5B18"/>
    <w:rsid w:val="00BA73B9"/>
    <w:rsid w:val="00BA7702"/>
    <w:rsid w:val="00BB11B2"/>
    <w:rsid w:val="00BB1388"/>
    <w:rsid w:val="00BB53C5"/>
    <w:rsid w:val="00BB7FF7"/>
    <w:rsid w:val="00BC19E4"/>
    <w:rsid w:val="00BC1C9C"/>
    <w:rsid w:val="00BC3D66"/>
    <w:rsid w:val="00BC4771"/>
    <w:rsid w:val="00BC48F5"/>
    <w:rsid w:val="00BC625C"/>
    <w:rsid w:val="00BC641B"/>
    <w:rsid w:val="00BC7520"/>
    <w:rsid w:val="00BD2409"/>
    <w:rsid w:val="00BD64A2"/>
    <w:rsid w:val="00BE0E63"/>
    <w:rsid w:val="00BE0FC0"/>
    <w:rsid w:val="00BE1FAF"/>
    <w:rsid w:val="00BE21F2"/>
    <w:rsid w:val="00BE73FE"/>
    <w:rsid w:val="00BE79DC"/>
    <w:rsid w:val="00BF0B74"/>
    <w:rsid w:val="00BF4E7C"/>
    <w:rsid w:val="00BF5043"/>
    <w:rsid w:val="00BF5EB0"/>
    <w:rsid w:val="00C00BA7"/>
    <w:rsid w:val="00C036CF"/>
    <w:rsid w:val="00C03E13"/>
    <w:rsid w:val="00C0428B"/>
    <w:rsid w:val="00C065EA"/>
    <w:rsid w:val="00C113D6"/>
    <w:rsid w:val="00C14114"/>
    <w:rsid w:val="00C14ABB"/>
    <w:rsid w:val="00C1520F"/>
    <w:rsid w:val="00C21338"/>
    <w:rsid w:val="00C21735"/>
    <w:rsid w:val="00C23CE5"/>
    <w:rsid w:val="00C24B5D"/>
    <w:rsid w:val="00C315C4"/>
    <w:rsid w:val="00C3370A"/>
    <w:rsid w:val="00C34A02"/>
    <w:rsid w:val="00C359B4"/>
    <w:rsid w:val="00C40383"/>
    <w:rsid w:val="00C4462C"/>
    <w:rsid w:val="00C44BC5"/>
    <w:rsid w:val="00C4715A"/>
    <w:rsid w:val="00C5441D"/>
    <w:rsid w:val="00C55914"/>
    <w:rsid w:val="00C55DA4"/>
    <w:rsid w:val="00C55E4C"/>
    <w:rsid w:val="00C56393"/>
    <w:rsid w:val="00C569D4"/>
    <w:rsid w:val="00C6035D"/>
    <w:rsid w:val="00C60DAF"/>
    <w:rsid w:val="00C64252"/>
    <w:rsid w:val="00C647F9"/>
    <w:rsid w:val="00C661FD"/>
    <w:rsid w:val="00C71509"/>
    <w:rsid w:val="00C72745"/>
    <w:rsid w:val="00C7588A"/>
    <w:rsid w:val="00C8207B"/>
    <w:rsid w:val="00C84209"/>
    <w:rsid w:val="00C846A6"/>
    <w:rsid w:val="00C84785"/>
    <w:rsid w:val="00C87019"/>
    <w:rsid w:val="00C87F8A"/>
    <w:rsid w:val="00C90C68"/>
    <w:rsid w:val="00C91F79"/>
    <w:rsid w:val="00C92CDC"/>
    <w:rsid w:val="00C961AB"/>
    <w:rsid w:val="00C96A62"/>
    <w:rsid w:val="00CA167C"/>
    <w:rsid w:val="00CA2272"/>
    <w:rsid w:val="00CA2E38"/>
    <w:rsid w:val="00CA364C"/>
    <w:rsid w:val="00CA3C19"/>
    <w:rsid w:val="00CA4925"/>
    <w:rsid w:val="00CA6872"/>
    <w:rsid w:val="00CB122B"/>
    <w:rsid w:val="00CB40D8"/>
    <w:rsid w:val="00CB467D"/>
    <w:rsid w:val="00CC354B"/>
    <w:rsid w:val="00CC375C"/>
    <w:rsid w:val="00CC3FFC"/>
    <w:rsid w:val="00CC4C34"/>
    <w:rsid w:val="00CC6923"/>
    <w:rsid w:val="00CD4905"/>
    <w:rsid w:val="00CD6FAC"/>
    <w:rsid w:val="00CE008A"/>
    <w:rsid w:val="00CE09FE"/>
    <w:rsid w:val="00CE1E04"/>
    <w:rsid w:val="00CE1E6F"/>
    <w:rsid w:val="00CE4052"/>
    <w:rsid w:val="00CE5F0E"/>
    <w:rsid w:val="00CE6BFD"/>
    <w:rsid w:val="00CF0655"/>
    <w:rsid w:val="00CF3640"/>
    <w:rsid w:val="00CF7677"/>
    <w:rsid w:val="00CF7E1F"/>
    <w:rsid w:val="00CF7F51"/>
    <w:rsid w:val="00D00993"/>
    <w:rsid w:val="00D01AC2"/>
    <w:rsid w:val="00D01B59"/>
    <w:rsid w:val="00D01C5A"/>
    <w:rsid w:val="00D02095"/>
    <w:rsid w:val="00D02433"/>
    <w:rsid w:val="00D03DCE"/>
    <w:rsid w:val="00D03F1E"/>
    <w:rsid w:val="00D05C4A"/>
    <w:rsid w:val="00D05DD6"/>
    <w:rsid w:val="00D06BD9"/>
    <w:rsid w:val="00D07A0F"/>
    <w:rsid w:val="00D147AF"/>
    <w:rsid w:val="00D164EB"/>
    <w:rsid w:val="00D17404"/>
    <w:rsid w:val="00D2062E"/>
    <w:rsid w:val="00D20F18"/>
    <w:rsid w:val="00D215EF"/>
    <w:rsid w:val="00D217F8"/>
    <w:rsid w:val="00D23CA9"/>
    <w:rsid w:val="00D23E5C"/>
    <w:rsid w:val="00D24C26"/>
    <w:rsid w:val="00D2576B"/>
    <w:rsid w:val="00D267F9"/>
    <w:rsid w:val="00D30ACC"/>
    <w:rsid w:val="00D3108D"/>
    <w:rsid w:val="00D36BD6"/>
    <w:rsid w:val="00D41BCF"/>
    <w:rsid w:val="00D44E81"/>
    <w:rsid w:val="00D50A88"/>
    <w:rsid w:val="00D50FF5"/>
    <w:rsid w:val="00D5258E"/>
    <w:rsid w:val="00D53B21"/>
    <w:rsid w:val="00D61206"/>
    <w:rsid w:val="00D65874"/>
    <w:rsid w:val="00D673D4"/>
    <w:rsid w:val="00D67F79"/>
    <w:rsid w:val="00D703E7"/>
    <w:rsid w:val="00D73D90"/>
    <w:rsid w:val="00D7418C"/>
    <w:rsid w:val="00D747BD"/>
    <w:rsid w:val="00D75977"/>
    <w:rsid w:val="00D80C69"/>
    <w:rsid w:val="00D818E5"/>
    <w:rsid w:val="00D837A6"/>
    <w:rsid w:val="00D84318"/>
    <w:rsid w:val="00D84D8A"/>
    <w:rsid w:val="00D8652B"/>
    <w:rsid w:val="00D87437"/>
    <w:rsid w:val="00D87D72"/>
    <w:rsid w:val="00D91F8A"/>
    <w:rsid w:val="00D9532A"/>
    <w:rsid w:val="00D95980"/>
    <w:rsid w:val="00D967DF"/>
    <w:rsid w:val="00DA30D5"/>
    <w:rsid w:val="00DA513B"/>
    <w:rsid w:val="00DA7626"/>
    <w:rsid w:val="00DB11A8"/>
    <w:rsid w:val="00DB28C8"/>
    <w:rsid w:val="00DB3A01"/>
    <w:rsid w:val="00DB5518"/>
    <w:rsid w:val="00DB70A2"/>
    <w:rsid w:val="00DB7D3E"/>
    <w:rsid w:val="00DC3B86"/>
    <w:rsid w:val="00DC72AB"/>
    <w:rsid w:val="00DD20EB"/>
    <w:rsid w:val="00DD638A"/>
    <w:rsid w:val="00DD690A"/>
    <w:rsid w:val="00DD74BA"/>
    <w:rsid w:val="00DE0F9B"/>
    <w:rsid w:val="00DE13DB"/>
    <w:rsid w:val="00DE17C6"/>
    <w:rsid w:val="00DE242D"/>
    <w:rsid w:val="00DE40F7"/>
    <w:rsid w:val="00DE490F"/>
    <w:rsid w:val="00DE7C4E"/>
    <w:rsid w:val="00DF0159"/>
    <w:rsid w:val="00DF0D5C"/>
    <w:rsid w:val="00DF42C1"/>
    <w:rsid w:val="00DF4790"/>
    <w:rsid w:val="00E06599"/>
    <w:rsid w:val="00E07FB9"/>
    <w:rsid w:val="00E107BA"/>
    <w:rsid w:val="00E10E05"/>
    <w:rsid w:val="00E122B6"/>
    <w:rsid w:val="00E1277E"/>
    <w:rsid w:val="00E146CA"/>
    <w:rsid w:val="00E1553E"/>
    <w:rsid w:val="00E1681F"/>
    <w:rsid w:val="00E230F0"/>
    <w:rsid w:val="00E23F01"/>
    <w:rsid w:val="00E26E97"/>
    <w:rsid w:val="00E276C5"/>
    <w:rsid w:val="00E34207"/>
    <w:rsid w:val="00E342FD"/>
    <w:rsid w:val="00E350C3"/>
    <w:rsid w:val="00E35C32"/>
    <w:rsid w:val="00E404D9"/>
    <w:rsid w:val="00E40A43"/>
    <w:rsid w:val="00E40D0E"/>
    <w:rsid w:val="00E4235B"/>
    <w:rsid w:val="00E4462C"/>
    <w:rsid w:val="00E44909"/>
    <w:rsid w:val="00E46FF4"/>
    <w:rsid w:val="00E517A2"/>
    <w:rsid w:val="00E5306D"/>
    <w:rsid w:val="00E534C1"/>
    <w:rsid w:val="00E55679"/>
    <w:rsid w:val="00E565A1"/>
    <w:rsid w:val="00E577A3"/>
    <w:rsid w:val="00E62975"/>
    <w:rsid w:val="00E64AE5"/>
    <w:rsid w:val="00E75BD8"/>
    <w:rsid w:val="00E767AF"/>
    <w:rsid w:val="00E76E89"/>
    <w:rsid w:val="00E77CA4"/>
    <w:rsid w:val="00E80DBB"/>
    <w:rsid w:val="00E82279"/>
    <w:rsid w:val="00E8576B"/>
    <w:rsid w:val="00E86471"/>
    <w:rsid w:val="00E92210"/>
    <w:rsid w:val="00E93D8F"/>
    <w:rsid w:val="00E94A07"/>
    <w:rsid w:val="00E96468"/>
    <w:rsid w:val="00E97A5F"/>
    <w:rsid w:val="00EA2B13"/>
    <w:rsid w:val="00EA3FD0"/>
    <w:rsid w:val="00EA49ED"/>
    <w:rsid w:val="00EA5449"/>
    <w:rsid w:val="00EA6977"/>
    <w:rsid w:val="00EA6A68"/>
    <w:rsid w:val="00EB3308"/>
    <w:rsid w:val="00EB46CA"/>
    <w:rsid w:val="00EB4969"/>
    <w:rsid w:val="00EB4FA8"/>
    <w:rsid w:val="00EB506A"/>
    <w:rsid w:val="00EB636C"/>
    <w:rsid w:val="00EB6FB8"/>
    <w:rsid w:val="00EB71E1"/>
    <w:rsid w:val="00EC0595"/>
    <w:rsid w:val="00EC292D"/>
    <w:rsid w:val="00EC495A"/>
    <w:rsid w:val="00EC4BEB"/>
    <w:rsid w:val="00EC4C00"/>
    <w:rsid w:val="00EC4C1C"/>
    <w:rsid w:val="00EC5288"/>
    <w:rsid w:val="00EC5B03"/>
    <w:rsid w:val="00EC6A52"/>
    <w:rsid w:val="00ED03B2"/>
    <w:rsid w:val="00ED5967"/>
    <w:rsid w:val="00ED7405"/>
    <w:rsid w:val="00ED76CC"/>
    <w:rsid w:val="00ED77F0"/>
    <w:rsid w:val="00ED7888"/>
    <w:rsid w:val="00EE2C18"/>
    <w:rsid w:val="00EE5D7E"/>
    <w:rsid w:val="00EF180E"/>
    <w:rsid w:val="00EF5981"/>
    <w:rsid w:val="00EF7102"/>
    <w:rsid w:val="00EF74F2"/>
    <w:rsid w:val="00EF790D"/>
    <w:rsid w:val="00F016AF"/>
    <w:rsid w:val="00F026B3"/>
    <w:rsid w:val="00F032CD"/>
    <w:rsid w:val="00F03A50"/>
    <w:rsid w:val="00F040CC"/>
    <w:rsid w:val="00F041EF"/>
    <w:rsid w:val="00F06156"/>
    <w:rsid w:val="00F06534"/>
    <w:rsid w:val="00F07350"/>
    <w:rsid w:val="00F07504"/>
    <w:rsid w:val="00F111FF"/>
    <w:rsid w:val="00F13948"/>
    <w:rsid w:val="00F21A1B"/>
    <w:rsid w:val="00F21C00"/>
    <w:rsid w:val="00F25398"/>
    <w:rsid w:val="00F4119F"/>
    <w:rsid w:val="00F41EFA"/>
    <w:rsid w:val="00F42C2B"/>
    <w:rsid w:val="00F42E72"/>
    <w:rsid w:val="00F46EF5"/>
    <w:rsid w:val="00F475CE"/>
    <w:rsid w:val="00F478DA"/>
    <w:rsid w:val="00F50EE0"/>
    <w:rsid w:val="00F51979"/>
    <w:rsid w:val="00F5508B"/>
    <w:rsid w:val="00F55600"/>
    <w:rsid w:val="00F558E3"/>
    <w:rsid w:val="00F55B10"/>
    <w:rsid w:val="00F55ECA"/>
    <w:rsid w:val="00F61AA0"/>
    <w:rsid w:val="00F676E7"/>
    <w:rsid w:val="00F67F0C"/>
    <w:rsid w:val="00F72596"/>
    <w:rsid w:val="00F72675"/>
    <w:rsid w:val="00F7350F"/>
    <w:rsid w:val="00F80957"/>
    <w:rsid w:val="00F81BDA"/>
    <w:rsid w:val="00F850AE"/>
    <w:rsid w:val="00F857A4"/>
    <w:rsid w:val="00F87AC3"/>
    <w:rsid w:val="00F90160"/>
    <w:rsid w:val="00F9299A"/>
    <w:rsid w:val="00F97377"/>
    <w:rsid w:val="00FA4178"/>
    <w:rsid w:val="00FA7C70"/>
    <w:rsid w:val="00FB1965"/>
    <w:rsid w:val="00FB2008"/>
    <w:rsid w:val="00FB6E96"/>
    <w:rsid w:val="00FC5CA5"/>
    <w:rsid w:val="00FC5D3F"/>
    <w:rsid w:val="00FC62C1"/>
    <w:rsid w:val="00FC6426"/>
    <w:rsid w:val="00FC6A1C"/>
    <w:rsid w:val="00FC6CCA"/>
    <w:rsid w:val="00FC7242"/>
    <w:rsid w:val="00FD0E3C"/>
    <w:rsid w:val="00FD1369"/>
    <w:rsid w:val="00FD1E16"/>
    <w:rsid w:val="00FD28E7"/>
    <w:rsid w:val="00FD34C6"/>
    <w:rsid w:val="00FD73FE"/>
    <w:rsid w:val="00FE2CF2"/>
    <w:rsid w:val="00FE59AA"/>
    <w:rsid w:val="00FE6E39"/>
    <w:rsid w:val="00FE7540"/>
    <w:rsid w:val="00FF03D8"/>
    <w:rsid w:val="00FF3AFB"/>
    <w:rsid w:val="00FF3BA5"/>
    <w:rsid w:val="00FF4B35"/>
    <w:rsid w:val="00FF6B7A"/>
    <w:rsid w:val="00FF6D37"/>
    <w:rsid w:val="00FF72A5"/>
    <w:rsid w:val="00FF7ABF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E5DE6"/>
  <w15:chartTrackingRefBased/>
  <w15:docId w15:val="{E8D622F0-3747-407B-A17D-85169D190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02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6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5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5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5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5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A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7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282"/>
  </w:style>
  <w:style w:type="paragraph" w:styleId="Footer">
    <w:name w:val="footer"/>
    <w:basedOn w:val="Normal"/>
    <w:link w:val="FooterChar"/>
    <w:uiPriority w:val="99"/>
    <w:unhideWhenUsed/>
    <w:rsid w:val="003F7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282"/>
  </w:style>
  <w:style w:type="character" w:customStyle="1" w:styleId="st">
    <w:name w:val="st"/>
    <w:basedOn w:val="DefaultParagraphFont"/>
    <w:rsid w:val="00022EF3"/>
  </w:style>
  <w:style w:type="paragraph" w:styleId="NormalWeb">
    <w:name w:val="Normal (Web)"/>
    <w:basedOn w:val="Normal"/>
    <w:uiPriority w:val="99"/>
    <w:unhideWhenUsed/>
    <w:rsid w:val="00EB3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4C6FC1"/>
    <w:pPr>
      <w:spacing w:after="0" w:line="240" w:lineRule="auto"/>
    </w:pPr>
  </w:style>
  <w:style w:type="paragraph" w:customStyle="1" w:styleId="thesis">
    <w:name w:val="thesis"/>
    <w:basedOn w:val="Heading1"/>
    <w:link w:val="thesisChar"/>
    <w:autoRedefine/>
    <w:qFormat/>
    <w:rsid w:val="00410282"/>
    <w:pPr>
      <w:spacing w:line="480" w:lineRule="auto"/>
    </w:pPr>
    <w:rPr>
      <w:rFonts w:ascii="Times New Roman" w:hAnsi="Times New Roman"/>
      <w:b/>
      <w:color w:val="000000" w:themeColor="text1"/>
      <w:sz w:val="24"/>
      <w:lang w:eastAsia="en-US"/>
    </w:rPr>
  </w:style>
  <w:style w:type="character" w:customStyle="1" w:styleId="thesisChar">
    <w:name w:val="thesis Char"/>
    <w:basedOn w:val="Heading1Char"/>
    <w:link w:val="thesis"/>
    <w:rsid w:val="00410282"/>
    <w:rPr>
      <w:rFonts w:ascii="Times New Roman" w:eastAsiaTheme="majorEastAsia" w:hAnsi="Times New Roman" w:cstheme="majorBidi"/>
      <w:b/>
      <w:color w:val="000000" w:themeColor="text1"/>
      <w:sz w:val="24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102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Pa22">
    <w:name w:val="Pa22"/>
    <w:basedOn w:val="Normal"/>
    <w:next w:val="Normal"/>
    <w:uiPriority w:val="99"/>
    <w:rsid w:val="00183017"/>
    <w:pPr>
      <w:autoSpaceDE w:val="0"/>
      <w:autoSpaceDN w:val="0"/>
      <w:adjustRightInd w:val="0"/>
      <w:spacing w:after="0" w:line="161" w:lineRule="atLeast"/>
    </w:pPr>
    <w:rPr>
      <w:rFonts w:ascii="Myriad Pro Light SemiCond" w:hAnsi="Myriad Pro Light SemiCond"/>
      <w:sz w:val="24"/>
      <w:szCs w:val="24"/>
    </w:rPr>
  </w:style>
  <w:style w:type="paragraph" w:customStyle="1" w:styleId="Pa26">
    <w:name w:val="Pa26"/>
    <w:basedOn w:val="Normal"/>
    <w:next w:val="Normal"/>
    <w:uiPriority w:val="99"/>
    <w:rsid w:val="00183017"/>
    <w:pPr>
      <w:autoSpaceDE w:val="0"/>
      <w:autoSpaceDN w:val="0"/>
      <w:adjustRightInd w:val="0"/>
      <w:spacing w:after="0" w:line="161" w:lineRule="atLeast"/>
    </w:pPr>
    <w:rPr>
      <w:rFonts w:ascii="Myriad Pro Light SemiCond" w:hAnsi="Myriad Pro Light SemiCond"/>
      <w:sz w:val="24"/>
      <w:szCs w:val="24"/>
    </w:rPr>
  </w:style>
  <w:style w:type="character" w:customStyle="1" w:styleId="A8">
    <w:name w:val="A8"/>
    <w:uiPriority w:val="99"/>
    <w:rsid w:val="00183017"/>
    <w:rPr>
      <w:rFonts w:cs="Myriad Pro Light SemiCond"/>
      <w:color w:val="221E1F"/>
      <w:sz w:val="9"/>
      <w:szCs w:val="9"/>
    </w:rPr>
  </w:style>
  <w:style w:type="character" w:styleId="Hyperlink">
    <w:name w:val="Hyperlink"/>
    <w:basedOn w:val="DefaultParagraphFont"/>
    <w:uiPriority w:val="99"/>
    <w:unhideWhenUsed/>
    <w:rsid w:val="001F25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25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701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7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1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8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7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8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9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0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71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5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8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9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52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0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97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7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5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6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7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03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8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280A094618D0429BC7E7722C42AAA6" ma:contentTypeVersion="10" ma:contentTypeDescription="Create a new document." ma:contentTypeScope="" ma:versionID="0b2bbd648849863de56b0365ce512f15">
  <xsd:schema xmlns:xsd="http://www.w3.org/2001/XMLSchema" xmlns:xs="http://www.w3.org/2001/XMLSchema" xmlns:p="http://schemas.microsoft.com/office/2006/metadata/properties" xmlns:ns3="9b9b9eeb-469b-4a19-8996-9e76040eebdb" targetNamespace="http://schemas.microsoft.com/office/2006/metadata/properties" ma:root="true" ma:fieldsID="b3f3ca6058a44d92a0ad3f3cbbb309e2" ns3:_="">
    <xsd:import namespace="9b9b9eeb-469b-4a19-8996-9e76040eeb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9b9eeb-469b-4a19-8996-9e76040eeb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NMQhVIO+F0G1pJyu3QXG5J19a9g==">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AC9425-C373-4279-89F7-A3C4D86377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9b9eeb-469b-4a19-8996-9e76040eeb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3.xml><?xml version="1.0" encoding="utf-8"?>
<ds:datastoreItem xmlns:ds="http://schemas.openxmlformats.org/officeDocument/2006/customXml" ds:itemID="{59DFC2AD-7FE4-43EE-8173-101EC2D664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85CBFB0-2D27-4AB2-8720-DD82C5DA47C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CD908F7-6FF9-49FD-B913-1BCE1C4677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ib Islam</dc:creator>
  <cp:keywords/>
  <dc:description/>
  <cp:lastModifiedBy>Mohammad Hossain</cp:lastModifiedBy>
  <cp:revision>11</cp:revision>
  <dcterms:created xsi:type="dcterms:W3CDTF">2021-02-06T09:12:00Z</dcterms:created>
  <dcterms:modified xsi:type="dcterms:W3CDTF">2021-08-04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280A094618D0429BC7E7722C42AAA6</vt:lpwstr>
  </property>
</Properties>
</file>